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20C90" w14:textId="77777777" w:rsidR="00E34FCC" w:rsidRDefault="00E34FCC" w:rsidP="00E34FCC">
      <w:pPr>
        <w:snapToGrid w:val="0"/>
        <w:spacing w:after="120" w:line="360" w:lineRule="auto"/>
        <w:rPr>
          <w:b/>
          <w:bCs/>
          <w:color w:val="000000"/>
        </w:rPr>
      </w:pPr>
      <w:bookmarkStart w:id="0" w:name="_GoBack"/>
      <w:bookmarkEnd w:id="0"/>
    </w:p>
    <w:p w14:paraId="6948DA42" w14:textId="77777777" w:rsidR="00E34FCC" w:rsidRPr="00C06C2C" w:rsidRDefault="00E34FCC" w:rsidP="00E34FCC">
      <w:pPr>
        <w:snapToGrid w:val="0"/>
        <w:spacing w:after="120" w:line="360" w:lineRule="auto"/>
        <w:rPr>
          <w:b/>
          <w:bCs/>
          <w:color w:val="000000"/>
        </w:rPr>
      </w:pPr>
      <w:r w:rsidRPr="00207520">
        <w:rPr>
          <w:b/>
          <w:bCs/>
          <w:color w:val="000000"/>
        </w:rPr>
        <w:t>S.</w:t>
      </w:r>
      <w:r>
        <w:rPr>
          <w:b/>
          <w:bCs/>
          <w:color w:val="000000"/>
        </w:rPr>
        <w:t>5.</w:t>
      </w:r>
      <w:r w:rsidRPr="00207520">
        <w:rPr>
          <w:b/>
          <w:bCs/>
          <w:color w:val="000000"/>
        </w:rPr>
        <w:t xml:space="preserve"> S</w:t>
      </w:r>
      <w:r w:rsidRPr="00207520">
        <w:rPr>
          <w:rFonts w:asciiTheme="majorBidi" w:hAnsiTheme="majorBidi" w:cstheme="majorBidi"/>
          <w:b/>
          <w:bCs/>
          <w:lang w:val="en-US"/>
        </w:rPr>
        <w:t>ummary of quality assessment of included studies</w:t>
      </w:r>
    </w:p>
    <w:p w14:paraId="2AEA1009" w14:textId="77777777" w:rsidR="00E34FCC" w:rsidRDefault="00E34FCC" w:rsidP="00E34FCC">
      <w:pPr>
        <w:rPr>
          <w:rFonts w:asciiTheme="majorBidi" w:hAnsiTheme="majorBidi" w:cstheme="majorBidi"/>
        </w:rPr>
      </w:pPr>
    </w:p>
    <w:tbl>
      <w:tblPr>
        <w:tblStyle w:val="TableGrid"/>
        <w:tblW w:w="16444" w:type="dxa"/>
        <w:tblInd w:w="-128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44"/>
      </w:tblGrid>
      <w:tr w:rsidR="00E34FCC" w14:paraId="79C401F4" w14:textId="77777777" w:rsidTr="009500DB">
        <w:tc>
          <w:tcPr>
            <w:tcW w:w="16444" w:type="dxa"/>
          </w:tcPr>
          <w:p w14:paraId="7075FEFC" w14:textId="77777777" w:rsidR="00E34FCC" w:rsidRDefault="00E34FCC" w:rsidP="009500DB">
            <w:r w:rsidRPr="003730DF">
              <w:rPr>
                <w:rFonts w:asciiTheme="majorBidi" w:hAnsiTheme="majorBidi" w:cstheme="majorBidi"/>
              </w:rPr>
              <w:t>a. JBI cross-sectional critical appraisal tool (N=25)</w:t>
            </w:r>
          </w:p>
        </w:tc>
      </w:tr>
    </w:tbl>
    <w:p w14:paraId="6F8BE9F2" w14:textId="77777777" w:rsidR="00E34FCC" w:rsidRPr="001D190E" w:rsidRDefault="00E34FCC" w:rsidP="00E34FCC">
      <w:pPr>
        <w:rPr>
          <w:sz w:val="10"/>
          <w:szCs w:val="10"/>
        </w:rPr>
      </w:pPr>
    </w:p>
    <w:tbl>
      <w:tblPr>
        <w:tblStyle w:val="PlainTable2"/>
        <w:tblW w:w="16527" w:type="dxa"/>
        <w:tblInd w:w="-1317" w:type="dxa"/>
        <w:tblBorders>
          <w:bottom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336"/>
        <w:gridCol w:w="983"/>
        <w:gridCol w:w="1039"/>
        <w:gridCol w:w="1094"/>
        <w:gridCol w:w="1375"/>
        <w:gridCol w:w="1284"/>
        <w:gridCol w:w="1284"/>
        <w:gridCol w:w="1050"/>
        <w:gridCol w:w="1239"/>
        <w:gridCol w:w="939"/>
        <w:gridCol w:w="4904"/>
      </w:tblGrid>
      <w:tr w:rsidR="00E34FCC" w:rsidRPr="000D5CB1" w14:paraId="565461E6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dxa"/>
          </w:tcPr>
          <w:p w14:paraId="659ACFF0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Publication</w:t>
            </w:r>
          </w:p>
        </w:tc>
        <w:tc>
          <w:tcPr>
            <w:tcW w:w="983" w:type="dxa"/>
          </w:tcPr>
          <w:p w14:paraId="7F282118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039" w:type="dxa"/>
          </w:tcPr>
          <w:p w14:paraId="418AA009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094" w:type="dxa"/>
          </w:tcPr>
          <w:p w14:paraId="7E2A5F18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375" w:type="dxa"/>
          </w:tcPr>
          <w:p w14:paraId="3A8F1627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284" w:type="dxa"/>
          </w:tcPr>
          <w:p w14:paraId="1E51A884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confounding factors identified?</w:t>
            </w:r>
          </w:p>
        </w:tc>
        <w:tc>
          <w:tcPr>
            <w:tcW w:w="1284" w:type="dxa"/>
          </w:tcPr>
          <w:p w14:paraId="3DBA9B55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  <w:p w14:paraId="3AE5DB61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  <w:p w14:paraId="1F1DE75D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50" w:type="dxa"/>
          </w:tcPr>
          <w:p w14:paraId="5941AD6E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239" w:type="dxa"/>
          </w:tcPr>
          <w:p w14:paraId="47A73C36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939" w:type="dxa"/>
          </w:tcPr>
          <w:p w14:paraId="75BDC8FE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cision</w:t>
            </w:r>
          </w:p>
        </w:tc>
        <w:tc>
          <w:tcPr>
            <w:tcW w:w="4904" w:type="dxa"/>
          </w:tcPr>
          <w:p w14:paraId="0CD4AF43" w14:textId="77777777" w:rsidR="00E34FCC" w:rsidRPr="000D5CB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Comment</w:t>
            </w:r>
          </w:p>
        </w:tc>
      </w:tr>
      <w:tr w:rsidR="00E34FCC" w:rsidRPr="000D5CB1" w14:paraId="4D7EC0E6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E3C961C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Bachmann et al. (2012)</w:t>
            </w:r>
          </w:p>
        </w:tc>
        <w:tc>
          <w:tcPr>
            <w:tcW w:w="0" w:type="dxa"/>
          </w:tcPr>
          <w:p w14:paraId="75579D0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D3085F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991106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dxa"/>
          </w:tcPr>
          <w:p w14:paraId="1D2F22E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45B99F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392E779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46AEB40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73E022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0E6860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6B0F39F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0B0C8628" w14:textId="77777777" w:rsidTr="009500DB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BB22DB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Blouin et al. (2008)</w:t>
            </w:r>
          </w:p>
        </w:tc>
        <w:tc>
          <w:tcPr>
            <w:tcW w:w="0" w:type="dxa"/>
          </w:tcPr>
          <w:p w14:paraId="3034E33B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7FE26B2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C1F79D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E912A3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20D00A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7DEF8DB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FFDE2D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9F53B7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FF7DFE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355BBA6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653B764C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835E81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Boon-Yasidhi et al. (2014)</w:t>
            </w:r>
          </w:p>
        </w:tc>
        <w:tc>
          <w:tcPr>
            <w:tcW w:w="0" w:type="dxa"/>
          </w:tcPr>
          <w:p w14:paraId="1CCD80F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2DA22C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575275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A727EB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574B52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4955B41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7EAAEE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145620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5DCEC61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0914900" w14:textId="77777777" w:rsidR="00E34FCC" w:rsidRPr="000D5CB1" w:rsidRDefault="00E34FCC" w:rsidP="009500DB">
            <w:pPr>
              <w:pStyle w:val="ListParagraph"/>
              <w:numPr>
                <w:ilvl w:val="0"/>
                <w:numId w:val="16"/>
              </w:num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Newly developed questionnaire</w:t>
            </w:r>
          </w:p>
          <w:p w14:paraId="40AA6D9A" w14:textId="77777777" w:rsidR="00E34FCC" w:rsidRPr="000D5CB1" w:rsidRDefault="00E34FCC" w:rsidP="009500DB">
            <w:pPr>
              <w:pStyle w:val="ListParagraph"/>
              <w:numPr>
                <w:ilvl w:val="0"/>
                <w:numId w:val="16"/>
              </w:num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Results of statistical analyses of interest were not reported</w:t>
            </w:r>
          </w:p>
        </w:tc>
      </w:tr>
      <w:tr w:rsidR="00E34FCC" w:rsidRPr="000D5CB1" w14:paraId="77BFEE19" w14:textId="77777777" w:rsidTr="009500D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363B25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Calarge et al. (2012)</w:t>
            </w:r>
          </w:p>
        </w:tc>
        <w:tc>
          <w:tcPr>
            <w:tcW w:w="0" w:type="dxa"/>
          </w:tcPr>
          <w:p w14:paraId="7C87C5B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FB9F8EA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C8F229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A2FD9BF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8C13FC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8B811B5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88BF585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C569B9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19C23D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E1787C2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3FA084C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91E2002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Calarge and Ziegler (2013)</w:t>
            </w:r>
          </w:p>
        </w:tc>
        <w:tc>
          <w:tcPr>
            <w:tcW w:w="0" w:type="dxa"/>
          </w:tcPr>
          <w:p w14:paraId="33BEA7F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43FAF1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A2DBE5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7EB91B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341838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35FA36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70CFD6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8619DA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3EAC01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FD87F82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7CE46CD6" w14:textId="77777777" w:rsidTr="009500DB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139FDE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de Beaurepaire (2021)</w:t>
            </w:r>
          </w:p>
        </w:tc>
        <w:tc>
          <w:tcPr>
            <w:tcW w:w="0" w:type="dxa"/>
          </w:tcPr>
          <w:p w14:paraId="67E8B0A2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4CD1E6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C14304F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D8E06D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CA92C2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31101ABB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51DE38E5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539958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D2A9BA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6A18127" w14:textId="77777777" w:rsidR="00E34FCC" w:rsidRPr="000D5CB1" w:rsidRDefault="00E34FCC" w:rsidP="009500D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0BA72C46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304C5F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Gebhardt et al. (2007)</w:t>
            </w:r>
          </w:p>
        </w:tc>
        <w:tc>
          <w:tcPr>
            <w:tcW w:w="0" w:type="dxa"/>
          </w:tcPr>
          <w:p w14:paraId="71EEB17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D1A79E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BC4110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BCD04B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33BBB6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459111B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6962901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53FD6E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D23DCA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3D55EEA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300121D8" w14:textId="77777777" w:rsidTr="009500DB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5A372C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Goluza et al. (2017)</w:t>
            </w:r>
          </w:p>
        </w:tc>
        <w:tc>
          <w:tcPr>
            <w:tcW w:w="0" w:type="dxa"/>
          </w:tcPr>
          <w:p w14:paraId="4B03603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B8FC20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51447E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61791A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13BB5F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AC0C01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F94FEE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203BCA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4686F1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157A8FD7" w14:textId="77777777" w:rsidR="00E34FCC" w:rsidRPr="000D5CB1" w:rsidRDefault="00E34FCC" w:rsidP="009500DB">
            <w:pPr>
              <w:pStyle w:val="ListParagraph"/>
              <w:numPr>
                <w:ilvl w:val="0"/>
                <w:numId w:val="16"/>
              </w:num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Diagnosis not stated</w:t>
            </w:r>
          </w:p>
          <w:p w14:paraId="19ECE45A" w14:textId="77777777" w:rsidR="00E34FCC" w:rsidRPr="000D5CB1" w:rsidRDefault="00E34FCC" w:rsidP="009500DB">
            <w:pPr>
              <w:pStyle w:val="ListParagraph"/>
              <w:numPr>
                <w:ilvl w:val="0"/>
                <w:numId w:val="16"/>
              </w:num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lastRenderedPageBreak/>
              <w:t>Undetailed inclusion criteria</w:t>
            </w:r>
          </w:p>
        </w:tc>
      </w:tr>
      <w:tr w:rsidR="00E34FCC" w:rsidRPr="000D5CB1" w14:paraId="2209F98C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7C2A72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Henderson et al. (2006)</w:t>
            </w:r>
          </w:p>
        </w:tc>
        <w:tc>
          <w:tcPr>
            <w:tcW w:w="0" w:type="dxa"/>
          </w:tcPr>
          <w:p w14:paraId="54751C1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2BC4C0C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362390B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0" w:type="dxa"/>
          </w:tcPr>
          <w:p w14:paraId="0D74A0B1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E456DB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88E969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132FC0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BFBCA6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591737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8077B18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428BA2C0" w14:textId="77777777" w:rsidTr="009500DB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3B741AE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Jakobsen et al. (2018b)</w:t>
            </w:r>
          </w:p>
        </w:tc>
        <w:tc>
          <w:tcPr>
            <w:tcW w:w="0" w:type="dxa"/>
          </w:tcPr>
          <w:p w14:paraId="585F978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6454F3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BFBDE4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88AE43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362FCE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678E319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510723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2FAD9C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C81CF2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3AF42065" w14:textId="77777777" w:rsidR="00E34FCC" w:rsidRPr="000D5CB1" w:rsidRDefault="00E34FCC" w:rsidP="009500D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2A989183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1EF7459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Khazaal et al. (2009)</w:t>
            </w:r>
          </w:p>
        </w:tc>
        <w:tc>
          <w:tcPr>
            <w:tcW w:w="0" w:type="dxa"/>
          </w:tcPr>
          <w:p w14:paraId="5A4F3094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B078B1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B6FBC5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899E871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3771AC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B4B3B6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033BD9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BFDCA8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250B55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D492836" w14:textId="77777777" w:rsidR="00E34FCC" w:rsidRPr="000D5CB1" w:rsidRDefault="00E34FCC" w:rsidP="009500DB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7DD13F1F" w14:textId="77777777" w:rsidTr="009500DB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131CBE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Kurpad et al. (2010)</w:t>
            </w:r>
          </w:p>
        </w:tc>
        <w:tc>
          <w:tcPr>
            <w:tcW w:w="0" w:type="dxa"/>
          </w:tcPr>
          <w:p w14:paraId="0A4269D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0E1FA4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84C161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9F954F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D3C656F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110C42E5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1E6F108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5D8D904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B0A321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21315D33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6F9508E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6F810B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Lappin et al. (2018)</w:t>
            </w:r>
          </w:p>
        </w:tc>
        <w:tc>
          <w:tcPr>
            <w:tcW w:w="0" w:type="dxa"/>
          </w:tcPr>
          <w:p w14:paraId="53B67BB4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1AB49A2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1D89D9DA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C774F5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82ACF7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3D64BC9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CA338C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CC6214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7F78BB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EB7CD1D" w14:textId="77777777" w:rsidR="00E34FCC" w:rsidRPr="000D5CB1" w:rsidRDefault="00E34FCC" w:rsidP="009500DB">
            <w:pPr>
              <w:pStyle w:val="NormalWeb"/>
              <w:numPr>
                <w:ilvl w:val="0"/>
                <w:numId w:val="16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Non-validated questionnaire</w:t>
            </w:r>
          </w:p>
          <w:p w14:paraId="7C449F02" w14:textId="77777777" w:rsidR="00E34FCC" w:rsidRPr="000D5CB1" w:rsidRDefault="00E34FCC" w:rsidP="009500DB">
            <w:pPr>
              <w:pStyle w:val="NormalWeb"/>
              <w:numPr>
                <w:ilvl w:val="0"/>
                <w:numId w:val="16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Results of statistical analysis of interest not reported</w:t>
            </w:r>
          </w:p>
        </w:tc>
      </w:tr>
      <w:tr w:rsidR="00E34FCC" w:rsidRPr="000D5CB1" w14:paraId="38A48880" w14:textId="77777777" w:rsidTr="009500D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82BB5D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Lundgren et al. (2006)</w:t>
            </w:r>
          </w:p>
        </w:tc>
        <w:tc>
          <w:tcPr>
            <w:tcW w:w="0" w:type="dxa"/>
          </w:tcPr>
          <w:p w14:paraId="095AC2F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9F651F2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9B2B76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83312C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A64623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3817BBFB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01935F4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DBB117F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C9ADB6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3BE0C2F8" w14:textId="77777777" w:rsidR="00E34FCC" w:rsidRPr="000D5CB1" w:rsidRDefault="00E34FCC" w:rsidP="009500DB">
            <w:pPr>
              <w:pStyle w:val="NormalWeb"/>
              <w:numPr>
                <w:ilvl w:val="0"/>
                <w:numId w:val="16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Undetailed inclusion criteria</w:t>
            </w:r>
          </w:p>
        </w:tc>
      </w:tr>
      <w:tr w:rsidR="00E34FCC" w:rsidRPr="000D5CB1" w14:paraId="2416A940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155944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Morell et al. (2019)</w:t>
            </w:r>
          </w:p>
        </w:tc>
        <w:tc>
          <w:tcPr>
            <w:tcW w:w="0" w:type="dxa"/>
          </w:tcPr>
          <w:p w14:paraId="1D0E331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4CB95D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140E6D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1E4E91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5CE5A5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86D812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C01313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4CA596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1D4D4C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CF4BD81" w14:textId="77777777" w:rsidR="00E34FCC" w:rsidRPr="000D5CB1" w:rsidRDefault="00E34FCC" w:rsidP="009500DB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0426C9D7" w14:textId="77777777" w:rsidTr="009500DB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467B63F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Ngai et al. (2018)</w:t>
            </w:r>
          </w:p>
        </w:tc>
        <w:tc>
          <w:tcPr>
            <w:tcW w:w="0" w:type="dxa"/>
          </w:tcPr>
          <w:p w14:paraId="69C758F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FADD46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ABA3BDF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597CCA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B92F91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40699ED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2EFFC1FA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4C150D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7460FD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5DB2BA9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5B2A13BB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19EF9B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Nuntamool et al. (2017)</w:t>
            </w:r>
          </w:p>
        </w:tc>
        <w:tc>
          <w:tcPr>
            <w:tcW w:w="0" w:type="dxa"/>
          </w:tcPr>
          <w:p w14:paraId="0109F77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668124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19243E1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342C72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3DF411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46D1F1D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F37AC0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5D084F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B8965D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11419AE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00E05B8C" w14:textId="77777777" w:rsidTr="009500D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843DFDF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Peled et al. (2020)</w:t>
            </w:r>
          </w:p>
        </w:tc>
        <w:tc>
          <w:tcPr>
            <w:tcW w:w="0" w:type="dxa"/>
          </w:tcPr>
          <w:p w14:paraId="5EF0604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6AA5DC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0DCA145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B237ED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BC6402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1F989CD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3CC5E18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E6A212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886D3F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077DD1A5" w14:textId="77777777" w:rsidR="00E34FCC" w:rsidRPr="000D5CB1" w:rsidRDefault="00E34FCC" w:rsidP="009500D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7CCB89B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A24AA9B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Platzer et al. (2020)</w:t>
            </w:r>
          </w:p>
        </w:tc>
        <w:tc>
          <w:tcPr>
            <w:tcW w:w="0" w:type="dxa"/>
          </w:tcPr>
          <w:p w14:paraId="2BB1BE4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CDC563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BE397C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54372E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79CFE0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CCA767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5E305D5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07AD5B0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364820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1DE00A5" w14:textId="77777777" w:rsidR="00E34FCC" w:rsidRPr="000D5CB1" w:rsidRDefault="00E34FCC" w:rsidP="009500DB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22AC8BEB" w14:textId="77777777" w:rsidTr="009500DB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6E64C1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Pozzi et al. (2013)</w:t>
            </w:r>
          </w:p>
        </w:tc>
        <w:tc>
          <w:tcPr>
            <w:tcW w:w="0" w:type="dxa"/>
          </w:tcPr>
          <w:p w14:paraId="511C19F4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E1C775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51A117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41C5D5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F36AAE7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F472BE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86BD113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B409A6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870F6E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0BBE0D1" w14:textId="77777777" w:rsidR="00E34FCC" w:rsidRPr="000D5CB1" w:rsidRDefault="00E34FCC" w:rsidP="009500DB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2AA84A01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806F9E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Qurashi et al. (2015)</w:t>
            </w:r>
          </w:p>
        </w:tc>
        <w:tc>
          <w:tcPr>
            <w:tcW w:w="0" w:type="dxa"/>
          </w:tcPr>
          <w:p w14:paraId="6A46D18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9E1B6D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32FF474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1C1CF4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3396EB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4D587A5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5659ED4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2F0D69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7C666813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7FB3AAB1" w14:textId="77777777" w:rsidR="00E34FCC" w:rsidRPr="000D5CB1" w:rsidRDefault="00E34FCC" w:rsidP="009500DB">
            <w:pPr>
              <w:pStyle w:val="NormalWeb"/>
              <w:numPr>
                <w:ilvl w:val="0"/>
                <w:numId w:val="16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Missing statistical analysis for outcomes of interest.</w:t>
            </w:r>
          </w:p>
        </w:tc>
      </w:tr>
      <w:tr w:rsidR="00E34FCC" w:rsidRPr="000D5CB1" w14:paraId="3911F279" w14:textId="77777777" w:rsidTr="009500DB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52BCC07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Sentissi et al. (2009)</w:t>
            </w:r>
          </w:p>
        </w:tc>
        <w:tc>
          <w:tcPr>
            <w:tcW w:w="0" w:type="dxa"/>
          </w:tcPr>
          <w:p w14:paraId="4C3EDCD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2AB1C11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9608A9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7B1E1EE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E3532D6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09EC319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0" w:type="dxa"/>
          </w:tcPr>
          <w:p w14:paraId="4537D682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A2D12D8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E38A53B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5E27D48C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415CD54F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08FF037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easdale et al. (2018)</w:t>
            </w:r>
          </w:p>
        </w:tc>
        <w:tc>
          <w:tcPr>
            <w:tcW w:w="0" w:type="dxa"/>
          </w:tcPr>
          <w:p w14:paraId="2CFF22CE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2E714D9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617B04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5D22AB8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ABDC502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D3BDAB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C422AB1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16CB971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313088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3C3B1336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0D5CB1" w14:paraId="4EC2E15B" w14:textId="77777777" w:rsidTr="009500DB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70179C" w14:textId="77777777" w:rsidR="00E34FCC" w:rsidRPr="000D5CB1" w:rsidRDefault="00E34FCC" w:rsidP="009500DB">
            <w:pPr>
              <w:jc w:val="both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Theisen et al. (2003)</w:t>
            </w:r>
          </w:p>
        </w:tc>
        <w:tc>
          <w:tcPr>
            <w:tcW w:w="0" w:type="dxa"/>
          </w:tcPr>
          <w:p w14:paraId="64468254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002B56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2F4C3B9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3054B42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7D24C304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065A765C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577B52F4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12A48F0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E3CE10D" w14:textId="77777777" w:rsidR="00E34FCC" w:rsidRPr="000D5CB1" w:rsidRDefault="00E34FCC" w:rsidP="009500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0927C99" w14:textId="77777777" w:rsidR="00E34FCC" w:rsidRPr="000D5CB1" w:rsidRDefault="00E34FCC" w:rsidP="009500DB">
            <w:pPr>
              <w:pStyle w:val="ListParagraph"/>
              <w:numPr>
                <w:ilvl w:val="0"/>
                <w:numId w:val="16"/>
              </w:numPr>
              <w:spacing w:before="200" w:line="30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0D5CB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Undetailed inclusion and exclusion criteria.</w:t>
            </w:r>
          </w:p>
        </w:tc>
      </w:tr>
      <w:tr w:rsidR="00E34FCC" w:rsidRPr="000D5CB1" w14:paraId="47A27F54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54C4FDB" w14:textId="77777777" w:rsidR="00E34FCC" w:rsidRPr="000D5CB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Yektaş and Tufan (2018)</w:t>
            </w:r>
          </w:p>
        </w:tc>
        <w:tc>
          <w:tcPr>
            <w:tcW w:w="0" w:type="dxa"/>
          </w:tcPr>
          <w:p w14:paraId="7BA0385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C9E026C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4CFD8A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14B75C55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95DDE4D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1261D5F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2E41807B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1EAC6A7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6D3BD16" w14:textId="77777777" w:rsidR="00E34FCC" w:rsidRPr="000D5CB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0D5CB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4409D0F7" w14:textId="77777777" w:rsidR="00E34FCC" w:rsidRPr="000D5CB1" w:rsidRDefault="00E34FCC" w:rsidP="009500DB">
            <w:pPr>
              <w:spacing w:before="200" w:line="30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</w:tbl>
    <w:p w14:paraId="3FFB8D10" w14:textId="77777777" w:rsidR="00E34FCC" w:rsidRPr="001D190E" w:rsidRDefault="00E34FCC" w:rsidP="00E34FCC">
      <w:pPr>
        <w:pStyle w:val="MDPI35textbeforelist"/>
        <w:ind w:left="0" w:firstLine="0"/>
        <w:rPr>
          <w:rFonts w:asciiTheme="majorBidi" w:hAnsiTheme="majorBidi" w:cstheme="majorBidi"/>
          <w:b/>
          <w:bCs/>
          <w:sz w:val="10"/>
          <w:szCs w:val="10"/>
        </w:rPr>
      </w:pP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4"/>
      </w:tblGrid>
      <w:tr w:rsidR="00E34FCC" w14:paraId="56EFAF82" w14:textId="77777777" w:rsidTr="009500DB">
        <w:trPr>
          <w:trHeight w:val="197"/>
        </w:trPr>
        <w:tc>
          <w:tcPr>
            <w:tcW w:w="16444" w:type="dxa"/>
          </w:tcPr>
          <w:p w14:paraId="305F6698" w14:textId="77777777" w:rsidR="00E34FCC" w:rsidRPr="001D190E" w:rsidRDefault="00E34FCC" w:rsidP="009500DB">
            <w:pPr>
              <w:pStyle w:val="MDPI35textbeforelist"/>
              <w:numPr>
                <w:ilvl w:val="0"/>
                <w:numId w:val="36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3730DF">
              <w:rPr>
                <w:rFonts w:asciiTheme="majorBidi" w:hAnsiTheme="majorBidi" w:cstheme="majorBidi"/>
                <w:sz w:val="24"/>
                <w:szCs w:val="24"/>
              </w:rPr>
              <w:t>JBI case-control critical appraisal tool (N=1)</w:t>
            </w:r>
          </w:p>
        </w:tc>
      </w:tr>
    </w:tbl>
    <w:p w14:paraId="442CE358" w14:textId="77777777" w:rsidR="00E34FCC" w:rsidRPr="001D190E" w:rsidRDefault="00E34FCC" w:rsidP="00E34FCC">
      <w:pPr>
        <w:pStyle w:val="MDPI35textbeforelist"/>
        <w:ind w:left="0" w:firstLine="0"/>
        <w:rPr>
          <w:rFonts w:ascii="Times New Roman" w:hAnsi="Times New Roman"/>
          <w:sz w:val="10"/>
          <w:szCs w:val="10"/>
          <w:lang w:val="en-GB"/>
        </w:rPr>
      </w:pPr>
    </w:p>
    <w:tbl>
      <w:tblPr>
        <w:tblStyle w:val="PlainTable2"/>
        <w:tblW w:w="16585" w:type="dxa"/>
        <w:tblInd w:w="-1276" w:type="dxa"/>
        <w:tblBorders>
          <w:bottom w:val="none" w:sz="0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275"/>
        <w:gridCol w:w="1134"/>
        <w:gridCol w:w="1418"/>
        <w:gridCol w:w="1275"/>
        <w:gridCol w:w="1134"/>
        <w:gridCol w:w="1276"/>
        <w:gridCol w:w="992"/>
        <w:gridCol w:w="1134"/>
        <w:gridCol w:w="993"/>
        <w:gridCol w:w="1134"/>
        <w:gridCol w:w="992"/>
        <w:gridCol w:w="2551"/>
      </w:tblGrid>
      <w:tr w:rsidR="00E34FCC" w:rsidRPr="00071471" w14:paraId="21F223EA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091A8E00" w14:textId="77777777" w:rsidR="00E34FCC" w:rsidRPr="0007147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lication</w:t>
            </w:r>
          </w:p>
        </w:tc>
        <w:tc>
          <w:tcPr>
            <w:tcW w:w="1275" w:type="dxa"/>
          </w:tcPr>
          <w:p w14:paraId="5AC6401C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1134" w:type="dxa"/>
          </w:tcPr>
          <w:p w14:paraId="02964F29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cases and controls matched appropriately?</w:t>
            </w:r>
          </w:p>
        </w:tc>
        <w:tc>
          <w:tcPr>
            <w:tcW w:w="1418" w:type="dxa"/>
          </w:tcPr>
          <w:p w14:paraId="5B679B54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1275" w:type="dxa"/>
          </w:tcPr>
          <w:p w14:paraId="30BED1A4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1134" w:type="dxa"/>
          </w:tcPr>
          <w:p w14:paraId="237D4F2E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1276" w:type="dxa"/>
          </w:tcPr>
          <w:p w14:paraId="19535FF2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confounding factors identified?</w:t>
            </w:r>
          </w:p>
        </w:tc>
        <w:tc>
          <w:tcPr>
            <w:tcW w:w="992" w:type="dxa"/>
          </w:tcPr>
          <w:p w14:paraId="2E947E4A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134" w:type="dxa"/>
          </w:tcPr>
          <w:p w14:paraId="11BD9947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993" w:type="dxa"/>
          </w:tcPr>
          <w:p w14:paraId="31ADFBB5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1134" w:type="dxa"/>
          </w:tcPr>
          <w:p w14:paraId="7A9E0A18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992" w:type="dxa"/>
          </w:tcPr>
          <w:p w14:paraId="1BF63587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Decision </w:t>
            </w:r>
          </w:p>
        </w:tc>
        <w:tc>
          <w:tcPr>
            <w:tcW w:w="2551" w:type="dxa"/>
          </w:tcPr>
          <w:p w14:paraId="4F704ACB" w14:textId="77777777" w:rsidR="00E34FCC" w:rsidRPr="00071471" w:rsidRDefault="00E34FCC" w:rsidP="009500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ent</w:t>
            </w:r>
          </w:p>
        </w:tc>
      </w:tr>
      <w:tr w:rsidR="00E34FCC" w:rsidRPr="00071471" w14:paraId="46C4F566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1589D80" w14:textId="77777777" w:rsidR="00E34FCC" w:rsidRPr="00071471" w:rsidRDefault="00E34FCC" w:rsidP="009500D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Abbas and Liddle (2013)</w:t>
            </w:r>
          </w:p>
        </w:tc>
        <w:tc>
          <w:tcPr>
            <w:tcW w:w="1275" w:type="dxa"/>
          </w:tcPr>
          <w:p w14:paraId="1F9F1B02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5DBD798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418" w:type="dxa"/>
          </w:tcPr>
          <w:p w14:paraId="4DEAC114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1FDF475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697FE53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0049D7A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1A3DAA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75BC959F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EC4E00F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1D47D7C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FDED651" w14:textId="77777777" w:rsidR="00E34FCC" w:rsidRPr="00071471" w:rsidRDefault="00E34FCC" w:rsidP="009500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2551" w:type="dxa"/>
          </w:tcPr>
          <w:p w14:paraId="72D093DA" w14:textId="77777777" w:rsidR="00E34FCC" w:rsidRPr="00071471" w:rsidRDefault="00E34FCC" w:rsidP="009500DB">
            <w:pPr>
              <w:pStyle w:val="ListParagraph"/>
              <w:numPr>
                <w:ilvl w:val="0"/>
                <w:numId w:val="16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07147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Changes in food craving after medication 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used was </w:t>
            </w:r>
            <w:r w:rsidRPr="0007147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not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 </w:t>
            </w:r>
            <w:r w:rsidRPr="0007147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measured 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due to the </w:t>
            </w:r>
            <w:r w:rsidRPr="00071471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nature of study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.</w:t>
            </w:r>
          </w:p>
        </w:tc>
      </w:tr>
    </w:tbl>
    <w:p w14:paraId="0D0736C7" w14:textId="77777777" w:rsidR="00E34FCC" w:rsidRPr="001D190E" w:rsidRDefault="00E34FCC" w:rsidP="00E34FCC">
      <w:pPr>
        <w:rPr>
          <w:sz w:val="10"/>
          <w:szCs w:val="10"/>
          <w:lang w:val="en-US"/>
        </w:rPr>
      </w:pPr>
    </w:p>
    <w:tbl>
      <w:tblPr>
        <w:tblStyle w:val="TableGrid"/>
        <w:tblW w:w="16585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85"/>
      </w:tblGrid>
      <w:tr w:rsidR="00E34FCC" w14:paraId="241B0920" w14:textId="77777777" w:rsidTr="009500DB">
        <w:trPr>
          <w:trHeight w:val="88"/>
        </w:trPr>
        <w:tc>
          <w:tcPr>
            <w:tcW w:w="16585" w:type="dxa"/>
          </w:tcPr>
          <w:p w14:paraId="68CD3945" w14:textId="77777777" w:rsidR="00E34FCC" w:rsidRPr="001D190E" w:rsidRDefault="00E34FCC" w:rsidP="009500DB">
            <w:pPr>
              <w:pStyle w:val="ListParagraph"/>
              <w:numPr>
                <w:ilvl w:val="0"/>
                <w:numId w:val="36"/>
              </w:numPr>
            </w:pPr>
            <w:r w:rsidRPr="00170357">
              <w:t>JBI randomized controlled trials critical appraisal tool (N=29)</w:t>
            </w:r>
          </w:p>
        </w:tc>
      </w:tr>
    </w:tbl>
    <w:p w14:paraId="3C39CA2C" w14:textId="77777777" w:rsidR="00E34FCC" w:rsidRPr="001D190E" w:rsidRDefault="00E34FCC" w:rsidP="00E34FCC">
      <w:pPr>
        <w:rPr>
          <w:sz w:val="10"/>
          <w:szCs w:val="10"/>
        </w:rPr>
      </w:pPr>
    </w:p>
    <w:tbl>
      <w:tblPr>
        <w:tblStyle w:val="PlainTable2"/>
        <w:tblW w:w="16444" w:type="dxa"/>
        <w:tblInd w:w="-1276" w:type="dxa"/>
        <w:tblBorders>
          <w:bottom w:val="none" w:sz="0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993"/>
        <w:gridCol w:w="993"/>
        <w:gridCol w:w="992"/>
        <w:gridCol w:w="993"/>
        <w:gridCol w:w="992"/>
        <w:gridCol w:w="1132"/>
        <w:gridCol w:w="992"/>
        <w:gridCol w:w="851"/>
        <w:gridCol w:w="850"/>
        <w:gridCol w:w="992"/>
        <w:gridCol w:w="851"/>
        <w:gridCol w:w="992"/>
        <w:gridCol w:w="992"/>
        <w:gridCol w:w="1560"/>
      </w:tblGrid>
      <w:tr w:rsidR="00E34FCC" w:rsidRPr="009D342B" w14:paraId="2CED8C05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bottom w:val="none" w:sz="0" w:space="0" w:color="auto"/>
            </w:tcBorders>
          </w:tcPr>
          <w:p w14:paraId="100DC0A5" w14:textId="77777777" w:rsidR="00E34FCC" w:rsidRPr="009D342B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lication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7AA4386E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rue randomization used for assignment of participants to treatment groups?</w:t>
            </w:r>
          </w:p>
        </w:tc>
        <w:tc>
          <w:tcPr>
            <w:tcW w:w="993" w:type="dxa"/>
            <w:tcBorders>
              <w:bottom w:val="none" w:sz="0" w:space="0" w:color="auto"/>
            </w:tcBorders>
          </w:tcPr>
          <w:p w14:paraId="0915C089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allocation to treatment groups concealed?</w:t>
            </w:r>
          </w:p>
        </w:tc>
        <w:tc>
          <w:tcPr>
            <w:tcW w:w="993" w:type="dxa"/>
            <w:tcBorders>
              <w:bottom w:val="none" w:sz="0" w:space="0" w:color="auto"/>
            </w:tcBorders>
          </w:tcPr>
          <w:p w14:paraId="228802E4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reatment groups similar at the baseline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56E3A45E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participants blind to treatment assignment?</w:t>
            </w:r>
          </w:p>
        </w:tc>
        <w:tc>
          <w:tcPr>
            <w:tcW w:w="993" w:type="dxa"/>
            <w:tcBorders>
              <w:bottom w:val="none" w:sz="0" w:space="0" w:color="auto"/>
            </w:tcBorders>
          </w:tcPr>
          <w:p w14:paraId="7625852F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ose delivering treatment blind to treatment assignment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18735084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outcomes assessors blind to treatment assignment?</w:t>
            </w:r>
          </w:p>
        </w:tc>
        <w:tc>
          <w:tcPr>
            <w:tcW w:w="1132" w:type="dxa"/>
            <w:tcBorders>
              <w:bottom w:val="none" w:sz="0" w:space="0" w:color="auto"/>
            </w:tcBorders>
          </w:tcPr>
          <w:p w14:paraId="1AE495EC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reatment groups treated identically other than the intervention of interest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4E583A87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follow up complete and if not, were difference between groups in terms of their follow up adequatel</w:t>
            </w: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y described and analysed?</w:t>
            </w:r>
          </w:p>
        </w:tc>
        <w:tc>
          <w:tcPr>
            <w:tcW w:w="851" w:type="dxa"/>
            <w:tcBorders>
              <w:bottom w:val="none" w:sz="0" w:space="0" w:color="auto"/>
            </w:tcBorders>
          </w:tcPr>
          <w:p w14:paraId="29CA24EF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Were participants analysed in the groups to which they were randomized?</w:t>
            </w:r>
          </w:p>
        </w:tc>
        <w:tc>
          <w:tcPr>
            <w:tcW w:w="850" w:type="dxa"/>
            <w:tcBorders>
              <w:bottom w:val="none" w:sz="0" w:space="0" w:color="auto"/>
            </w:tcBorders>
          </w:tcPr>
          <w:p w14:paraId="4AF7C123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outcomes measured in the same way for treatment groups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1DB92D2A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outcomes measured in a reliable way?</w:t>
            </w:r>
          </w:p>
        </w:tc>
        <w:tc>
          <w:tcPr>
            <w:tcW w:w="851" w:type="dxa"/>
            <w:tcBorders>
              <w:bottom w:val="none" w:sz="0" w:space="0" w:color="auto"/>
            </w:tcBorders>
          </w:tcPr>
          <w:p w14:paraId="640668BE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64ED1B9C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he trial design appropriate, and any deviations from the standard RCT design (individu</w:t>
            </w: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al randomization, parallel groups) accounted for in the conduct and analysis of the trial?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774920A9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Decision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4B76F04D" w14:textId="77777777" w:rsidR="00E34FCC" w:rsidRPr="009D342B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ent</w:t>
            </w:r>
          </w:p>
        </w:tc>
      </w:tr>
      <w:tr w:rsidR="00E34FCC" w:rsidRPr="009D342B" w14:paraId="334B331B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02171AF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Aman et al. (2005)</w:t>
            </w:r>
          </w:p>
        </w:tc>
        <w:tc>
          <w:tcPr>
            <w:tcW w:w="1134" w:type="dxa"/>
          </w:tcPr>
          <w:p w14:paraId="0E13269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FBB099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156B2D2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BAF5E4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1C1677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3AC3D7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51BEDF4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287EFC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407328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329976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DA2B6D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64C4CB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826D0D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4264D8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4C78045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34FCC" w:rsidRPr="009D342B" w14:paraId="633359EE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6F460CF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Ballon et al. (2018)</w:t>
            </w:r>
          </w:p>
        </w:tc>
        <w:tc>
          <w:tcPr>
            <w:tcW w:w="1134" w:type="dxa"/>
          </w:tcPr>
          <w:p w14:paraId="4832C26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E590E7C" w14:textId="77777777" w:rsidR="00E34FCC" w:rsidRPr="009D342B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198D8AC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612DFE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D25277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567EC0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4ED7973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FD234A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E3A288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830CE2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361A09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35A5BF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C877C9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4C3363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7003F74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34FCC" w:rsidRPr="009D342B" w14:paraId="6A13089D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440DDD32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Black et al. (2014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2EBA9E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5E285A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E2DECA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2DC70C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DDE446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2F3D8C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6FD0E3C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BBFF33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DE219E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607E6F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28337E5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A82EB3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B871A8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911ED6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FCCACE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4D64D06E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73E6D70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Daurignac et al. (2015)</w:t>
            </w:r>
          </w:p>
        </w:tc>
        <w:tc>
          <w:tcPr>
            <w:tcW w:w="1134" w:type="dxa"/>
          </w:tcPr>
          <w:p w14:paraId="30F94BF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6E2FF8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D724AA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4A74D6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152172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54E203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5137702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6D606E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BD355A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589FF6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A17BF2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C0CFF8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9B2C48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A29CED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70F04A71" w14:textId="77777777" w:rsidR="00E34FCC" w:rsidRPr="009D342B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34FCC" w:rsidRPr="009D342B" w14:paraId="00861EEB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F9CDDB6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Findling et al. (2015)</w:t>
            </w:r>
          </w:p>
        </w:tc>
        <w:tc>
          <w:tcPr>
            <w:tcW w:w="1134" w:type="dxa"/>
          </w:tcPr>
          <w:p w14:paraId="2FF2491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CEBA7A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78B0AB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C268A3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D9105F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F9ED87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2BE2C06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4FCA06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AA1D5C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D93D92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BFEE2D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C524AD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C0E256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5BD874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12FC9FAB" w14:textId="77777777" w:rsidR="00E34FCC" w:rsidRPr="009D342B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</w:rPr>
            </w:pPr>
          </w:p>
        </w:tc>
      </w:tr>
      <w:tr w:rsidR="00E34FCC" w:rsidRPr="009D342B" w14:paraId="71C1765D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45CCEE6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Fountaine et al. (2010)</w:t>
            </w:r>
          </w:p>
        </w:tc>
        <w:tc>
          <w:tcPr>
            <w:tcW w:w="1134" w:type="dxa"/>
          </w:tcPr>
          <w:p w14:paraId="677A29D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4A5069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9FAEEC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2" w:type="dxa"/>
          </w:tcPr>
          <w:p w14:paraId="0AA62D6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4292A6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A4C84A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448A400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6C7375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3A1F20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6CF851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232595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09A341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6CD869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5B10AB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03F53A1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5BC37610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5E6C5F9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Ghanizadeh (2016)</w:t>
            </w:r>
          </w:p>
        </w:tc>
        <w:tc>
          <w:tcPr>
            <w:tcW w:w="1134" w:type="dxa"/>
          </w:tcPr>
          <w:p w14:paraId="2145A26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774CF3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73E63D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F8940C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6F867D3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2" w:type="dxa"/>
          </w:tcPr>
          <w:p w14:paraId="157F656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5362DF8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3267BE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66C7E2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B2F5B5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2D081B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40CD9D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C0CF17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798CB4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Include</w:t>
            </w:r>
          </w:p>
        </w:tc>
        <w:tc>
          <w:tcPr>
            <w:tcW w:w="1560" w:type="dxa"/>
          </w:tcPr>
          <w:p w14:paraId="1BBA791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5E977126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4952B6F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Guardia et al. (2004)</w:t>
            </w:r>
          </w:p>
        </w:tc>
        <w:tc>
          <w:tcPr>
            <w:tcW w:w="1134" w:type="dxa"/>
          </w:tcPr>
          <w:p w14:paraId="19B0498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B023C0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FC5ACE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D8754B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BC9C3C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66968B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04E2F4D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1D7DD6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156B26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6080E4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E17F42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7FF92B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2ACD9B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C29FE4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20CC2B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66B8BF1B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2DCAA40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Hellings et al. (2006)</w:t>
            </w:r>
          </w:p>
        </w:tc>
        <w:tc>
          <w:tcPr>
            <w:tcW w:w="1134" w:type="dxa"/>
          </w:tcPr>
          <w:p w14:paraId="167C453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8786BC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7ECC9E5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2" w:type="dxa"/>
          </w:tcPr>
          <w:p w14:paraId="0AE36E0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2002D0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BCD1BE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36B407A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396FF1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2C5ED2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3E26CC8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182149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65CB6C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DDBD21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518B81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05B397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E34FCC" w:rsidRPr="009D342B" w14:paraId="4396DE7A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8885B14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Kane et al. (2001)</w:t>
            </w:r>
          </w:p>
        </w:tc>
        <w:tc>
          <w:tcPr>
            <w:tcW w:w="1134" w:type="dxa"/>
          </w:tcPr>
          <w:p w14:paraId="021AFA2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FFBE65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DBF68B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321740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56BE1F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6C8A2E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2A1DB65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0E99D5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D4716F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B489FD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C2948C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6DA11A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6E3E3D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FA8CDC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09EC26B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028CF3CC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0DE1C28B" w14:textId="77777777" w:rsidR="00E34FCC" w:rsidRPr="009D342B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Karagianis et al. (2009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8F1084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1D6F44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E65AD3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DB21E7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548C4F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3B998A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5222968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3F5EB6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C53810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0A8A3B3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40DA97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4B2BB5F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6F190B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C4A76B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FB9B62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327F06DF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4718A7C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Kent et al. (2013b)</w:t>
            </w:r>
          </w:p>
        </w:tc>
        <w:tc>
          <w:tcPr>
            <w:tcW w:w="1134" w:type="dxa"/>
          </w:tcPr>
          <w:p w14:paraId="42DAABC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9FD2EC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0F8BD0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178472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E4E70F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24FBC3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27F4950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D06CBF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8CCB8E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0DF141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911C45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9A51FB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EBF2DA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746A4D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7C2F027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E34FCC" w:rsidRPr="009D342B" w14:paraId="3D2A96F4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E3758ED" w14:textId="77777777" w:rsidR="00E34FCC" w:rsidRPr="009D342B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Lindsay et al. (2006)</w:t>
            </w:r>
          </w:p>
        </w:tc>
        <w:tc>
          <w:tcPr>
            <w:tcW w:w="1134" w:type="dxa"/>
          </w:tcPr>
          <w:p w14:paraId="3C5B539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6A38DD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1B8663B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DABB30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EFEF33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5C4AA1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44BE27E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E0D597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12E7CA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F70082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7F4932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CBE561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F8E9F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435C66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E097DC4" w14:textId="77777777" w:rsidR="00E34FCC" w:rsidRPr="009D342B" w:rsidRDefault="00E34FCC" w:rsidP="009500DB">
            <w:pPr>
              <w:pStyle w:val="ListParagraph"/>
              <w:numPr>
                <w:ilvl w:val="0"/>
                <w:numId w:val="16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Missing statistical analysis for outcomes</w:t>
            </w:r>
            <w:r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 of interest</w:t>
            </w:r>
            <w:r w:rsidRPr="009D342B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>.</w:t>
            </w:r>
          </w:p>
        </w:tc>
      </w:tr>
      <w:tr w:rsidR="00E34FCC" w:rsidRPr="009D342B" w14:paraId="716730EB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5EDE4CF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Litten et al. (2012)</w:t>
            </w:r>
          </w:p>
        </w:tc>
        <w:tc>
          <w:tcPr>
            <w:tcW w:w="1134" w:type="dxa"/>
          </w:tcPr>
          <w:p w14:paraId="326FAEB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18D9FC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3138841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02F5F0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45DBFF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B9A20D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12EC096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43211D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FE2E88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F0050B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A24B6F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0D8B4C8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4040FD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ADF9BE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0F6D5BC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E34FCC" w:rsidRPr="009D342B" w14:paraId="5C9ED0E5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1ECC8DBA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McCracken et al. (200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2865D0D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509B1C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3FF5174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88BA4D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03E901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5B2B662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2AF9BF4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A2CD97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59FAB0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97134F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709A02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6751C96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7A7D74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CFA590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B35DE5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482FC105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3C0CA9D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Nagaraj et al. (2006)</w:t>
            </w:r>
          </w:p>
        </w:tc>
        <w:tc>
          <w:tcPr>
            <w:tcW w:w="1134" w:type="dxa"/>
          </w:tcPr>
          <w:p w14:paraId="2629D8A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E6A576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0A84CE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39C34F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AA957F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D9FEC2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7B337D1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151DA6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C348A8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6B3CA4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A637AD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56CE97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E45663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76EA8E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4B52F28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0B3D46F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B0CC6B0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Navari et al. (2020)</w:t>
            </w:r>
          </w:p>
        </w:tc>
        <w:tc>
          <w:tcPr>
            <w:tcW w:w="1134" w:type="dxa"/>
          </w:tcPr>
          <w:p w14:paraId="642F410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3DE836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A63184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6A70ED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1F05C8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D19FFB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09738EB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1377CD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8BC327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6E8150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07CAB8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9CD340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051F68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36AF71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9966F6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02F7757B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8D77B0B" w14:textId="77777777" w:rsidR="00E34FCC" w:rsidRPr="009D342B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Razjouyan et al. (2018)</w:t>
            </w:r>
          </w:p>
        </w:tc>
        <w:tc>
          <w:tcPr>
            <w:tcW w:w="1134" w:type="dxa"/>
          </w:tcPr>
          <w:p w14:paraId="0D9839A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3E786C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42AE12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C0C72F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4A3CA8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A9E1BB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3E9A714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5F7BDC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C385C1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9321EF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2DBF66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B88981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240BAC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84A22C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6F253F3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60D67AF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6A62A841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Roerig et al. (2005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5DDA4C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30724A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415397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D4B33B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490B28D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C2B105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2B1E5E4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712A12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0BC4DB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42FD964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57B223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2FDCA4E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EAFBEC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7360E3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FCB2EF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632D1E00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F378A6E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Snyder et al. (2002)</w:t>
            </w:r>
          </w:p>
        </w:tc>
        <w:tc>
          <w:tcPr>
            <w:tcW w:w="1134" w:type="dxa"/>
          </w:tcPr>
          <w:p w14:paraId="30C662B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5C7097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FC3BA8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2D8B1A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E23317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72CD8F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1E8BC9C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3C7C50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51DEAE8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6DA5D2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234F23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43D1FA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7F3B37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B39A53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D85056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43C14F30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54E4E12E" w14:textId="77777777" w:rsidR="00E34FCC" w:rsidRPr="009D342B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Srivastava et al. (201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B9F933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63DFF90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2615D2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C408D2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2374943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A66196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49E8889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78CBCC7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3D70988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239820A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1E2A581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5981B8D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09C746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6D29A57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1BEE76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</w:p>
        </w:tc>
      </w:tr>
      <w:tr w:rsidR="00E34FCC" w:rsidRPr="009D342B" w14:paraId="58F38F79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A07B163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eff et al. (2013)</w:t>
            </w:r>
          </w:p>
        </w:tc>
        <w:tc>
          <w:tcPr>
            <w:tcW w:w="1134" w:type="dxa"/>
          </w:tcPr>
          <w:p w14:paraId="442D11B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00D386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63A881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E84843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CD04CD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E2032C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0448434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349A58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B5F0DD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28A3ECD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3C1E33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036E9D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5B662D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0FA4AE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1D18BC1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23384B54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bottom w:val="none" w:sz="0" w:space="0" w:color="auto"/>
            </w:tcBorders>
          </w:tcPr>
          <w:p w14:paraId="12D3FC40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ohen et al. (2002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6980D29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0E1C565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7029B6E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0B5B821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</w:tcPr>
          <w:p w14:paraId="509A2D5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5C9D73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one" w:sz="0" w:space="0" w:color="auto"/>
              <w:bottom w:val="none" w:sz="0" w:space="0" w:color="auto"/>
            </w:tcBorders>
          </w:tcPr>
          <w:p w14:paraId="6B5241C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DB35A18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7494380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14:paraId="7536B1F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E575FD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</w:tcPr>
          <w:p w14:paraId="0905DEE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4146200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14:paraId="3A47CF5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FEAF14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30CCD030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1AE9115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Tohen et al. (2003)</w:t>
            </w:r>
          </w:p>
        </w:tc>
        <w:tc>
          <w:tcPr>
            <w:tcW w:w="1134" w:type="dxa"/>
          </w:tcPr>
          <w:p w14:paraId="6100BBF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4384E7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F282E7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38B33E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E538A0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5E3D9B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7124C00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9E70E3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018B5F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6F0871E1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205BFB2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197EC5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C53069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831D800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2B387AD4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0E2630A7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C5B8B9E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ollefson et al. (1997)</w:t>
            </w:r>
          </w:p>
        </w:tc>
        <w:tc>
          <w:tcPr>
            <w:tcW w:w="1134" w:type="dxa"/>
          </w:tcPr>
          <w:p w14:paraId="1F07FF7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10E16F7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337E419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DA7D08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9F83A4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2E101E6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132" w:type="dxa"/>
          </w:tcPr>
          <w:p w14:paraId="4D12A64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F82B85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4E65EF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04D6B5A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C04764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123B5A9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A100F6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52CB2F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3EDBB7C7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3C04C743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A252499" w14:textId="77777777" w:rsidR="00E34FCC" w:rsidRPr="0078515F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Ghanizadeh and Haghighi (2014)</w:t>
            </w:r>
          </w:p>
        </w:tc>
        <w:tc>
          <w:tcPr>
            <w:tcW w:w="1134" w:type="dxa"/>
          </w:tcPr>
          <w:p w14:paraId="2DF9E8A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760590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643C751" w14:textId="77777777" w:rsidR="00E34FCC" w:rsidRPr="009D342B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2" w:type="dxa"/>
          </w:tcPr>
          <w:p w14:paraId="2142589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94DCE43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8EE8A4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423C7B0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54860D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64B89CE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9693B7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51B185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2B82F40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9D9037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566D248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049DFD22" w14:textId="77777777" w:rsidR="00E34FCC" w:rsidRPr="009D342B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197FBD38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E5D1AE0" w14:textId="77777777" w:rsidR="00E34FCC" w:rsidRPr="0078515F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Jakobsen et al. (2018a)</w:t>
            </w:r>
          </w:p>
        </w:tc>
        <w:tc>
          <w:tcPr>
            <w:tcW w:w="1134" w:type="dxa"/>
          </w:tcPr>
          <w:p w14:paraId="74DCCC6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59B759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47FC30B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0E517F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FD66ABA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FC93A4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25CDDEC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5E782F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D97B99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40B86FE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EA9259D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3A14E32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E5C525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6CF023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0E958799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76DB22DB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548ACF81" w14:textId="77777777" w:rsidR="00E34FCC" w:rsidRPr="0078515F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Scahill et al. (2016)</w:t>
            </w:r>
          </w:p>
        </w:tc>
        <w:tc>
          <w:tcPr>
            <w:tcW w:w="1134" w:type="dxa"/>
          </w:tcPr>
          <w:p w14:paraId="6C47709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BB80E5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F0A7785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F97FC5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993" w:type="dxa"/>
          </w:tcPr>
          <w:p w14:paraId="44B852F9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E53EB3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2" w:type="dxa"/>
          </w:tcPr>
          <w:p w14:paraId="247408EF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2876BDA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041586B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15E9F2FD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B1B9FF6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7DD48837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D7A9CB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3DBFB1E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693D7C6C" w14:textId="77777777" w:rsidR="00E34FCC" w:rsidRPr="009D342B" w:rsidRDefault="00E34FCC" w:rsidP="009500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9D342B" w14:paraId="0F065E3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4FD533C7" w14:textId="77777777" w:rsidR="00E34FCC" w:rsidRPr="0078515F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Smith et al. (2012)</w:t>
            </w:r>
          </w:p>
        </w:tc>
        <w:tc>
          <w:tcPr>
            <w:tcW w:w="1134" w:type="dxa"/>
          </w:tcPr>
          <w:p w14:paraId="41303BD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7273E20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2B2C7E2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FAB22DB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3653221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C40FE8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2" w:type="dxa"/>
          </w:tcPr>
          <w:p w14:paraId="247108B0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F670FA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FD00043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0" w:type="dxa"/>
          </w:tcPr>
          <w:p w14:paraId="79A6E39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2758B6C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851" w:type="dxa"/>
          </w:tcPr>
          <w:p w14:paraId="42725C04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840DE9E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BA93315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D342B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560" w:type="dxa"/>
          </w:tcPr>
          <w:p w14:paraId="151984BF" w14:textId="77777777" w:rsidR="00E34FCC" w:rsidRPr="009D342B" w:rsidRDefault="00E34FCC" w:rsidP="009500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25A359D" w14:textId="77777777" w:rsidR="00E34FCC" w:rsidRPr="00B20B12" w:rsidRDefault="00E34FCC" w:rsidP="00E34FCC">
      <w:pPr>
        <w:rPr>
          <w:sz w:val="10"/>
          <w:szCs w:val="10"/>
        </w:rPr>
      </w:pP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444"/>
      </w:tblGrid>
      <w:tr w:rsidR="00E34FCC" w14:paraId="51D2052E" w14:textId="77777777" w:rsidTr="009500DB">
        <w:tc>
          <w:tcPr>
            <w:tcW w:w="16444" w:type="dxa"/>
          </w:tcPr>
          <w:p w14:paraId="59C76747" w14:textId="77777777" w:rsidR="00E34FCC" w:rsidRDefault="00E34FCC" w:rsidP="009500DB">
            <w:pPr>
              <w:pStyle w:val="ListParagraph"/>
              <w:numPr>
                <w:ilvl w:val="0"/>
                <w:numId w:val="36"/>
              </w:numPr>
            </w:pPr>
            <w:r w:rsidRPr="00170357">
              <w:t>JBI cohort critical appraisal tool (N=</w:t>
            </w:r>
            <w:r>
              <w:t>8</w:t>
            </w:r>
            <w:r w:rsidRPr="00170357">
              <w:t>)</w:t>
            </w:r>
          </w:p>
        </w:tc>
      </w:tr>
    </w:tbl>
    <w:p w14:paraId="011DA642" w14:textId="77777777" w:rsidR="00E34FCC" w:rsidRPr="00B20B12" w:rsidRDefault="00E34FCC" w:rsidP="00E34FCC">
      <w:pPr>
        <w:rPr>
          <w:sz w:val="10"/>
          <w:szCs w:val="10"/>
        </w:rPr>
      </w:pPr>
    </w:p>
    <w:tbl>
      <w:tblPr>
        <w:tblStyle w:val="PlainTable2"/>
        <w:tblW w:w="16444" w:type="dxa"/>
        <w:tblInd w:w="-1276" w:type="dxa"/>
        <w:tblBorders>
          <w:bottom w:val="none" w:sz="0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194"/>
        <w:gridCol w:w="1358"/>
        <w:gridCol w:w="1276"/>
        <w:gridCol w:w="1134"/>
        <w:gridCol w:w="1276"/>
        <w:gridCol w:w="1275"/>
        <w:gridCol w:w="1276"/>
        <w:gridCol w:w="992"/>
        <w:gridCol w:w="993"/>
        <w:gridCol w:w="1134"/>
        <w:gridCol w:w="1134"/>
        <w:gridCol w:w="1134"/>
        <w:gridCol w:w="992"/>
        <w:gridCol w:w="1276"/>
      </w:tblGrid>
      <w:tr w:rsidR="00E34FCC" w:rsidRPr="00170357" w14:paraId="6C696E10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97FDEB5" w14:textId="77777777" w:rsidR="00E34FCC" w:rsidRPr="00170357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lication</w:t>
            </w:r>
          </w:p>
        </w:tc>
        <w:tc>
          <w:tcPr>
            <w:tcW w:w="1358" w:type="dxa"/>
          </w:tcPr>
          <w:p w14:paraId="698FB073" w14:textId="77777777" w:rsidR="00E34FCC" w:rsidRPr="00170357" w:rsidRDefault="00E34FCC" w:rsidP="009500DB">
            <w:pPr>
              <w:ind w:right="42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1276" w:type="dxa"/>
          </w:tcPr>
          <w:p w14:paraId="48712A42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1134" w:type="dxa"/>
          </w:tcPr>
          <w:p w14:paraId="386EF0D5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76" w:type="dxa"/>
          </w:tcPr>
          <w:p w14:paraId="1319E077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confounding factors identified?</w:t>
            </w:r>
          </w:p>
        </w:tc>
        <w:tc>
          <w:tcPr>
            <w:tcW w:w="1275" w:type="dxa"/>
          </w:tcPr>
          <w:p w14:paraId="62C4FAD6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76" w:type="dxa"/>
          </w:tcPr>
          <w:p w14:paraId="39D7DA21" w14:textId="77777777" w:rsidR="00E34FCC" w:rsidRPr="00170357" w:rsidRDefault="00E34FCC" w:rsidP="009500DB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groups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/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articipants free of the outcome at the start of the study (or at the moment of exposure)?</w:t>
            </w:r>
          </w:p>
        </w:tc>
        <w:tc>
          <w:tcPr>
            <w:tcW w:w="992" w:type="dxa"/>
          </w:tcPr>
          <w:p w14:paraId="28D7FD88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993" w:type="dxa"/>
          </w:tcPr>
          <w:p w14:paraId="01260035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1134" w:type="dxa"/>
          </w:tcPr>
          <w:p w14:paraId="29E2B4C4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1134" w:type="dxa"/>
          </w:tcPr>
          <w:p w14:paraId="793D8FED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1134" w:type="dxa"/>
          </w:tcPr>
          <w:p w14:paraId="49C782CD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992" w:type="dxa"/>
          </w:tcPr>
          <w:p w14:paraId="05F1D2E9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cision</w:t>
            </w:r>
          </w:p>
        </w:tc>
        <w:tc>
          <w:tcPr>
            <w:tcW w:w="1276" w:type="dxa"/>
          </w:tcPr>
          <w:p w14:paraId="2934DF5B" w14:textId="77777777" w:rsidR="00E34FCC" w:rsidRPr="00170357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ent</w:t>
            </w:r>
          </w:p>
        </w:tc>
      </w:tr>
      <w:tr w:rsidR="00E34FCC" w:rsidRPr="00170357" w14:paraId="7AB9DCEA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23B04B02" w14:textId="77777777" w:rsidR="00E34FCC" w:rsidRPr="00170357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u w:val="dash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u w:val="dash"/>
                <w:lang w:eastAsia="en-AU"/>
              </w:rPr>
              <w:t>Aman et al. (2015)</w:t>
            </w:r>
          </w:p>
        </w:tc>
        <w:tc>
          <w:tcPr>
            <w:tcW w:w="1358" w:type="dxa"/>
          </w:tcPr>
          <w:p w14:paraId="3D3A547C" w14:textId="77777777" w:rsidR="00E34FCC" w:rsidRPr="00307C85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1C7DAD7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6B2309A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A361134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473ED80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0F239BE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79E0683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46CBD4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5AA6705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E316744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853807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674D44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4B00DA0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eastAsia="en-AU"/>
              </w:rPr>
            </w:pPr>
          </w:p>
        </w:tc>
      </w:tr>
      <w:tr w:rsidR="00E34FCC" w:rsidRPr="00170357" w14:paraId="46DDD6A7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75D060D" w14:textId="77777777" w:rsidR="00E34FCC" w:rsidRPr="00170357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Cicala et al. (2020)</w:t>
            </w:r>
          </w:p>
        </w:tc>
        <w:tc>
          <w:tcPr>
            <w:tcW w:w="1358" w:type="dxa"/>
          </w:tcPr>
          <w:p w14:paraId="56BE031A" w14:textId="77777777" w:rsidR="00E34FCC" w:rsidRPr="00307C85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5289E93E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FC5BF7A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04F5787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275" w:type="dxa"/>
          </w:tcPr>
          <w:p w14:paraId="6EDDB653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276" w:type="dxa"/>
          </w:tcPr>
          <w:p w14:paraId="4AA877A7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3C0311EB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5CD32C73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C5D2DF1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DB83B30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FC36299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5AA7055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66A44451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170357" w14:paraId="68812A7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780AED7" w14:textId="77777777" w:rsidR="00E34FCC" w:rsidRPr="00170357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Garriga et al. (2019)</w:t>
            </w:r>
          </w:p>
        </w:tc>
        <w:tc>
          <w:tcPr>
            <w:tcW w:w="1358" w:type="dxa"/>
          </w:tcPr>
          <w:p w14:paraId="2EC056B5" w14:textId="77777777" w:rsidR="00E34FCC" w:rsidRPr="00307C85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23CB271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3A83058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6536B4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94724F5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961C49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6C08D4E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3F9D41D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24B09CB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3C37F7F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DFF014D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6AE1E2D4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76C7C298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170357" w14:paraId="05714A09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3E48058E" w14:textId="77777777" w:rsidR="00E34FCC" w:rsidRPr="00170357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Teff et al. (2015)</w:t>
            </w:r>
          </w:p>
        </w:tc>
        <w:tc>
          <w:tcPr>
            <w:tcW w:w="1358" w:type="dxa"/>
          </w:tcPr>
          <w:p w14:paraId="6C09F3FF" w14:textId="77777777" w:rsidR="00E34FCC" w:rsidRPr="00307C85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4E26E8D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DB80D3D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8E093DB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A952954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75F3D28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BB9DF81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64C025A3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A70CCE2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1470DECF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9206378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A94DC3D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3BD214B5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170357" w14:paraId="6769C66D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631EC6C" w14:textId="77777777" w:rsidR="00E34FCC" w:rsidRPr="00BB7233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Piparva et al. (2011)</w:t>
            </w:r>
          </w:p>
        </w:tc>
        <w:tc>
          <w:tcPr>
            <w:tcW w:w="1358" w:type="dxa"/>
          </w:tcPr>
          <w:p w14:paraId="2447CB12" w14:textId="77777777" w:rsidR="00E34FCC" w:rsidRPr="00307C85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7146313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CDB670C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80CFD44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55D059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CACADFF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79C13A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9AB165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3848FDA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F8F50ED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8204674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93B8603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5B9111EE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170357" w14:paraId="799A484A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5FEE442C" w14:textId="77777777" w:rsidR="00E34FCC" w:rsidRPr="00371FC8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en-US"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Murashita et al. (2005)</w:t>
            </w:r>
          </w:p>
        </w:tc>
        <w:tc>
          <w:tcPr>
            <w:tcW w:w="1358" w:type="dxa"/>
          </w:tcPr>
          <w:p w14:paraId="52BA407F" w14:textId="77777777" w:rsidR="00E34FCC" w:rsidRPr="00307C85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4E493349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6941479E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86558E9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275" w:type="dxa"/>
          </w:tcPr>
          <w:p w14:paraId="33109453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/C</w:t>
            </w:r>
          </w:p>
        </w:tc>
        <w:tc>
          <w:tcPr>
            <w:tcW w:w="1276" w:type="dxa"/>
          </w:tcPr>
          <w:p w14:paraId="1E16F80A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723660D6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2B2DDD57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19912627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0716DF2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4A93DD91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5A7D8DF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3337AAA5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eastAsia="en-AU"/>
              </w:rPr>
            </w:pPr>
          </w:p>
        </w:tc>
      </w:tr>
      <w:tr w:rsidR="00E34FCC" w:rsidRPr="00170357" w14:paraId="60175D1A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2ED4429C" w14:textId="77777777" w:rsidR="00E34FCC" w:rsidRPr="00371FC8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reuer et al. (2009)</w:t>
            </w:r>
          </w:p>
        </w:tc>
        <w:tc>
          <w:tcPr>
            <w:tcW w:w="1358" w:type="dxa"/>
          </w:tcPr>
          <w:p w14:paraId="200C1ABD" w14:textId="77777777" w:rsidR="00E34FCC" w:rsidRPr="00307C85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0B6A83C1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04D3458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CDDD467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5" w:type="dxa"/>
          </w:tcPr>
          <w:p w14:paraId="652A7BB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9D8DE8B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FDE43C6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0CDAF580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4708D8A3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96BB457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73F24040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F97BE81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6B741A07" w14:textId="77777777" w:rsidR="00E34FCC" w:rsidRPr="00170357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u w:val="single"/>
                <w:lang w:eastAsia="en-AU"/>
              </w:rPr>
            </w:pPr>
          </w:p>
        </w:tc>
      </w:tr>
      <w:tr w:rsidR="00E34FCC" w:rsidRPr="00170357" w14:paraId="7855B6A1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7B5B9146" w14:textId="77777777" w:rsidR="00E34FCC" w:rsidRPr="00170357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Stip et al. (2012)</w:t>
            </w:r>
          </w:p>
        </w:tc>
        <w:tc>
          <w:tcPr>
            <w:tcW w:w="1358" w:type="dxa"/>
          </w:tcPr>
          <w:p w14:paraId="02E11AAD" w14:textId="77777777" w:rsidR="00E34FCC" w:rsidRPr="00307C85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07C85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76" w:type="dxa"/>
          </w:tcPr>
          <w:p w14:paraId="10C91639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0D66451B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775D05C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DC7320F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D86516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1AAA561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3" w:type="dxa"/>
          </w:tcPr>
          <w:p w14:paraId="4A975068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9F47B47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232A0FF0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14:paraId="1FB2260F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06AC5F3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170357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276" w:type="dxa"/>
          </w:tcPr>
          <w:p w14:paraId="6B38AD1A" w14:textId="77777777" w:rsidR="00E34FCC" w:rsidRPr="00170357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B4C25D1" w14:textId="77777777" w:rsidR="00E34FCC" w:rsidRPr="00B20B12" w:rsidRDefault="00E34FCC" w:rsidP="00E34FCC">
      <w:pPr>
        <w:rPr>
          <w:rFonts w:asciiTheme="majorBidi" w:hAnsiTheme="majorBidi" w:cstheme="majorBidi"/>
          <w:color w:val="000000" w:themeColor="text1"/>
          <w:sz w:val="10"/>
          <w:szCs w:val="10"/>
        </w:rPr>
      </w:pPr>
    </w:p>
    <w:tbl>
      <w:tblPr>
        <w:tblStyle w:val="TableGrid"/>
        <w:tblW w:w="16444" w:type="dxa"/>
        <w:tblInd w:w="-12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4"/>
      </w:tblGrid>
      <w:tr w:rsidR="00E34FCC" w14:paraId="36BAFF05" w14:textId="77777777" w:rsidTr="009500DB">
        <w:tc>
          <w:tcPr>
            <w:tcW w:w="16444" w:type="dxa"/>
          </w:tcPr>
          <w:p w14:paraId="035388FD" w14:textId="77777777" w:rsidR="00E34FCC" w:rsidRPr="00B20B12" w:rsidRDefault="00E34FCC" w:rsidP="009500DB">
            <w:pPr>
              <w:pStyle w:val="ListParagraph"/>
              <w:numPr>
                <w:ilvl w:val="0"/>
                <w:numId w:val="36"/>
              </w:numPr>
              <w:rPr>
                <w:lang w:val="en-US"/>
              </w:rPr>
            </w:pPr>
            <w:r w:rsidRPr="00307C85">
              <w:t>JBI quasi experimental critical appraisal tool (</w:t>
            </w:r>
            <w:r>
              <w:t>N=</w:t>
            </w:r>
            <w:r w:rsidRPr="00307C85">
              <w:t>29)</w:t>
            </w:r>
          </w:p>
        </w:tc>
      </w:tr>
    </w:tbl>
    <w:p w14:paraId="3ED623A2" w14:textId="77777777" w:rsidR="00E34FCC" w:rsidRPr="00B20B12" w:rsidRDefault="00E34FCC" w:rsidP="00E34FCC">
      <w:pPr>
        <w:rPr>
          <w:sz w:val="10"/>
          <w:szCs w:val="10"/>
        </w:rPr>
      </w:pPr>
    </w:p>
    <w:tbl>
      <w:tblPr>
        <w:tblStyle w:val="PlainTable2"/>
        <w:tblW w:w="1644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424"/>
        <w:gridCol w:w="1270"/>
        <w:gridCol w:w="1276"/>
        <w:gridCol w:w="1559"/>
        <w:gridCol w:w="992"/>
        <w:gridCol w:w="1527"/>
        <w:gridCol w:w="2034"/>
        <w:gridCol w:w="1264"/>
        <w:gridCol w:w="1020"/>
        <w:gridCol w:w="1189"/>
        <w:gridCol w:w="934"/>
        <w:gridCol w:w="1955"/>
      </w:tblGrid>
      <w:tr w:rsidR="00E34FCC" w:rsidRPr="003D14FE" w14:paraId="12DDA621" w14:textId="77777777" w:rsidTr="00950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821CCE7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ublication</w:t>
            </w:r>
          </w:p>
        </w:tc>
        <w:tc>
          <w:tcPr>
            <w:tcW w:w="1270" w:type="dxa"/>
          </w:tcPr>
          <w:p w14:paraId="03BE8599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Is it clear in the study what is the ‘cause’ and what is the ‘effect’ (i.e.</w:t>
            </w:r>
            <w:r w:rsidRPr="003D14FE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there is no confusion about which variable comes first)?</w:t>
            </w:r>
          </w:p>
        </w:tc>
        <w:tc>
          <w:tcPr>
            <w:tcW w:w="1276" w:type="dxa"/>
          </w:tcPr>
          <w:p w14:paraId="3F180397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559" w:type="dxa"/>
          </w:tcPr>
          <w:p w14:paraId="174E9CDD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992" w:type="dxa"/>
          </w:tcPr>
          <w:p w14:paraId="3DE47811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there a control group?</w:t>
            </w:r>
          </w:p>
        </w:tc>
        <w:tc>
          <w:tcPr>
            <w:tcW w:w="1527" w:type="dxa"/>
          </w:tcPr>
          <w:p w14:paraId="00DEFD58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2034" w:type="dxa"/>
          </w:tcPr>
          <w:p w14:paraId="05A9D24B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264" w:type="dxa"/>
          </w:tcPr>
          <w:p w14:paraId="5EF53900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020" w:type="dxa"/>
          </w:tcPr>
          <w:p w14:paraId="00988B5B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ere outcomes measured in a reliable way?</w:t>
            </w:r>
          </w:p>
        </w:tc>
        <w:tc>
          <w:tcPr>
            <w:tcW w:w="1189" w:type="dxa"/>
          </w:tcPr>
          <w:p w14:paraId="7726C7D2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Was appropriate statistical analysis used?</w:t>
            </w:r>
          </w:p>
        </w:tc>
        <w:tc>
          <w:tcPr>
            <w:tcW w:w="934" w:type="dxa"/>
          </w:tcPr>
          <w:p w14:paraId="25CCB21C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Decision</w:t>
            </w:r>
          </w:p>
        </w:tc>
        <w:tc>
          <w:tcPr>
            <w:tcW w:w="1955" w:type="dxa"/>
          </w:tcPr>
          <w:p w14:paraId="38D9B410" w14:textId="77777777" w:rsidR="00E34FCC" w:rsidRPr="003D14FE" w:rsidRDefault="00E34FCC" w:rsidP="009500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Comment</w:t>
            </w:r>
          </w:p>
        </w:tc>
      </w:tr>
      <w:tr w:rsidR="00E34FCC" w:rsidRPr="003D14FE" w14:paraId="31108351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C3AEB12" w14:textId="77777777" w:rsidR="00E34FCC" w:rsidRPr="0071062A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Agarwal and Sitholey (2006)</w:t>
            </w:r>
          </w:p>
        </w:tc>
        <w:tc>
          <w:tcPr>
            <w:tcW w:w="1270" w:type="dxa"/>
          </w:tcPr>
          <w:p w14:paraId="5B58FC6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FD73C8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F3ADE3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06BBA8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0FDF78B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0B274D7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7DD2A1A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1491111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1C4A3FE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67826DD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1BD952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2C6FDDAF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618A7518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Bitter et al. (2010)</w:t>
            </w:r>
          </w:p>
        </w:tc>
        <w:tc>
          <w:tcPr>
            <w:tcW w:w="1270" w:type="dxa"/>
          </w:tcPr>
          <w:p w14:paraId="17BAFC2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7B6917B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09C0EC9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940BCB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53946EE1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006E82A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2A9652F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63F9F74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0790DF9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5BDF404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EB1F77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03B91E49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A985EA9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de-DE"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val="de-DE" w:eastAsia="en-AU"/>
              </w:rPr>
              <w:t>Bobo et al. (2011)</w:t>
            </w:r>
          </w:p>
        </w:tc>
        <w:tc>
          <w:tcPr>
            <w:tcW w:w="1270" w:type="dxa"/>
          </w:tcPr>
          <w:p w14:paraId="22745C4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505C6D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9A93FC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5CFFA44E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564F325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374AB33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47CABBC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4793410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77325AB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61CE3E7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40407444" w14:textId="77777777" w:rsidR="00E34FCC" w:rsidRPr="003D14FE" w:rsidRDefault="00E34FCC" w:rsidP="009500D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54B3027C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6FCB983B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val="de-DE"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val="de-DE" w:eastAsia="en-AU"/>
              </w:rPr>
              <w:t>Costa e Silva et al. (2001)</w:t>
            </w:r>
          </w:p>
        </w:tc>
        <w:tc>
          <w:tcPr>
            <w:tcW w:w="1270" w:type="dxa"/>
          </w:tcPr>
          <w:p w14:paraId="709BF4B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A08C051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CC6AC2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C848D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0AA00C3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39009FB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67FB5F1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317B864A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6ADBA0A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06AFAD8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CA0824A" w14:textId="77777777" w:rsidR="00E34FCC" w:rsidRPr="003D14FE" w:rsidRDefault="00E34FCC" w:rsidP="009500D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1BEEE52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2733253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Findling et al. (2003)</w:t>
            </w:r>
          </w:p>
        </w:tc>
        <w:tc>
          <w:tcPr>
            <w:tcW w:w="1270" w:type="dxa"/>
          </w:tcPr>
          <w:p w14:paraId="485E8DD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6E745C5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0106D99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ED605A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73A4311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7CFCE93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0D8AFDE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283B5F8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08CDC63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593A20F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260EAC2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15CB4F1C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6DAD21B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Findling et al. (2011)</w:t>
            </w:r>
          </w:p>
        </w:tc>
        <w:tc>
          <w:tcPr>
            <w:tcW w:w="1270" w:type="dxa"/>
          </w:tcPr>
          <w:p w14:paraId="03BB18B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BB02C8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70A9F1AA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2A8FBC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67D0907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4742C00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66CEB3F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22DB3DF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4FE4CC6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1783451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21FD845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6650159D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3A6938E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Gagliano et al. (2004)</w:t>
            </w:r>
          </w:p>
        </w:tc>
        <w:tc>
          <w:tcPr>
            <w:tcW w:w="1270" w:type="dxa"/>
          </w:tcPr>
          <w:p w14:paraId="187772C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97AD4A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83C990E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7C8832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325B690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77D9C5F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788BFE40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2DA5CA9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4C591D7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11CCB46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7530A5A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1BD9C876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95A2458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lastRenderedPageBreak/>
              <w:t>Ghaeli et al. (2014)</w:t>
            </w:r>
          </w:p>
        </w:tc>
        <w:tc>
          <w:tcPr>
            <w:tcW w:w="1270" w:type="dxa"/>
          </w:tcPr>
          <w:p w14:paraId="0231049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D88AB7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6F26623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E940B51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0082E2C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38433A5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06222F7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6882CF7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7D5D60F7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025DDD0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65F5A57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09B072B3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0CEC1583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Gothelf et al. (2002)</w:t>
            </w:r>
          </w:p>
        </w:tc>
        <w:tc>
          <w:tcPr>
            <w:tcW w:w="1270" w:type="dxa"/>
          </w:tcPr>
          <w:p w14:paraId="5801F05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D6F45A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10D0DD8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7CF828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2ECF198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5A1361D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349DD42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25E145A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4E39A47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1467DED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6FDCEE57" w14:textId="77777777" w:rsidR="00E34FCC" w:rsidRPr="003D14FE" w:rsidRDefault="00E34FCC" w:rsidP="009500DB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17379FA8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12CF081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DB1A80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Ho et al. (2014)</w:t>
            </w:r>
          </w:p>
        </w:tc>
        <w:tc>
          <w:tcPr>
            <w:tcW w:w="1270" w:type="dxa"/>
          </w:tcPr>
          <w:p w14:paraId="4413568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4EB9F2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E45B61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3688F0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3D43586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34" w:type="dxa"/>
          </w:tcPr>
          <w:p w14:paraId="5BA454D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4A57B6F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2213DD8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6F275BA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53F462B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617D191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3D13BBBE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4BF4BAE2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Ishitobi et al. (2012)</w:t>
            </w:r>
          </w:p>
        </w:tc>
        <w:tc>
          <w:tcPr>
            <w:tcW w:w="1270" w:type="dxa"/>
          </w:tcPr>
          <w:p w14:paraId="06B25B8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36EF5D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2D9BC6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1D94F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37E8572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2034" w:type="dxa"/>
          </w:tcPr>
          <w:p w14:paraId="6764D02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N/A</w:t>
            </w:r>
          </w:p>
        </w:tc>
        <w:tc>
          <w:tcPr>
            <w:tcW w:w="1264" w:type="dxa"/>
          </w:tcPr>
          <w:p w14:paraId="2191751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64455A1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539E8F7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04F33B1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022E162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4F277FA7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9163401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Kemner et al. (2002)</w:t>
            </w:r>
          </w:p>
        </w:tc>
        <w:tc>
          <w:tcPr>
            <w:tcW w:w="1270" w:type="dxa"/>
          </w:tcPr>
          <w:p w14:paraId="23D5DBE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E615EE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88333D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3C688A1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1187273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08F7668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1625402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2E1BF73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01E7859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29FBF94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4297A87C" w14:textId="77777777" w:rsidR="00E34FCC" w:rsidRPr="003D14FE" w:rsidRDefault="00E34FCC" w:rsidP="009500D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2AA17153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9590502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Kent et al. (2013a)</w:t>
            </w:r>
          </w:p>
        </w:tc>
        <w:tc>
          <w:tcPr>
            <w:tcW w:w="1270" w:type="dxa"/>
          </w:tcPr>
          <w:p w14:paraId="2721E150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9CD8DC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3DC4213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83A4D3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27" w:type="dxa"/>
          </w:tcPr>
          <w:p w14:paraId="5FB0E67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2087030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768C178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776F9D2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0FEC34B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73AFF53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405F7F3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464C2701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0E85440A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Lyon et al. (2009)</w:t>
            </w:r>
          </w:p>
        </w:tc>
        <w:tc>
          <w:tcPr>
            <w:tcW w:w="1270" w:type="dxa"/>
          </w:tcPr>
          <w:p w14:paraId="298FE0A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0FAAB9F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23AD1B4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2FBADB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4C43E6D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63FAFFF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2F3ACCB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7DCBAF5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0A118A6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5DF81C8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26BA2A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2840B5A5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28123A2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Malone et al. (2002)</w:t>
            </w:r>
          </w:p>
        </w:tc>
        <w:tc>
          <w:tcPr>
            <w:tcW w:w="1270" w:type="dxa"/>
          </w:tcPr>
          <w:p w14:paraId="5F40E89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582915D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3B36EF0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57BF1C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3EF70EC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26FF881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3414CE5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1D3CE6B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446B4DF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639B275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5241254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678896BB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5853708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Park et al. (2013)</w:t>
            </w:r>
          </w:p>
        </w:tc>
        <w:tc>
          <w:tcPr>
            <w:tcW w:w="1270" w:type="dxa"/>
          </w:tcPr>
          <w:p w14:paraId="729D21A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11218F51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4F83C30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0CDD007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1568904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6774D27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07BAAF5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1FE5787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414B619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03EBE16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0B34114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5507F3BA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E0B6304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Troost et al. (2005)</w:t>
            </w:r>
          </w:p>
        </w:tc>
        <w:tc>
          <w:tcPr>
            <w:tcW w:w="1270" w:type="dxa"/>
          </w:tcPr>
          <w:p w14:paraId="15E27D8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2CF74FA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6B8AEA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16116B2E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27" w:type="dxa"/>
          </w:tcPr>
          <w:p w14:paraId="354978C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5EAA9B6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5218414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078CA3C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397497A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48EA097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557A6F2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7F209F39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D1E135E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Mathews et al. (2012)</w:t>
            </w:r>
          </w:p>
        </w:tc>
        <w:tc>
          <w:tcPr>
            <w:tcW w:w="1270" w:type="dxa"/>
          </w:tcPr>
          <w:p w14:paraId="75D9CD1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F9E0AA7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14:paraId="2D0B891A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2E977B8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046A655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00BDE9F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10C6314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1E5E3F2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20A8800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7B44AD7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4BF049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7425DB06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18943A5" w14:textId="77777777" w:rsidR="00E34FCC" w:rsidRPr="003D14FE" w:rsidRDefault="00E34FCC" w:rsidP="009500DB">
            <w:pPr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  <w:lang w:eastAsia="en-AU"/>
              </w:rPr>
            </w:pPr>
            <w:r>
              <w:rPr>
                <w:rFonts w:asciiTheme="majorBidi" w:eastAsia="Calibri" w:hAnsiTheme="majorBidi" w:cstheme="majorBidi"/>
                <w:noProof/>
                <w:sz w:val="20"/>
                <w:szCs w:val="20"/>
                <w:lang w:eastAsia="en-AU"/>
              </w:rPr>
              <w:t>Onor et al. (2007)</w:t>
            </w:r>
          </w:p>
        </w:tc>
        <w:tc>
          <w:tcPr>
            <w:tcW w:w="1270" w:type="dxa"/>
          </w:tcPr>
          <w:p w14:paraId="29F4E72F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14:paraId="3355D28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E7AB12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92" w:type="dxa"/>
          </w:tcPr>
          <w:p w14:paraId="43EB07C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2A96124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5A47A4A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09846E5E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388ABB8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3D4815E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117D618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1212BE9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34FCC" w:rsidRPr="003D14FE" w14:paraId="290FC1D6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6B507C46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Kinon et al. (2005)</w:t>
            </w:r>
          </w:p>
        </w:tc>
        <w:tc>
          <w:tcPr>
            <w:tcW w:w="1270" w:type="dxa"/>
          </w:tcPr>
          <w:p w14:paraId="09BC767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1E18FEB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3FF032E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14:paraId="7CDEB1B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0655CBB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2034" w:type="dxa"/>
          </w:tcPr>
          <w:p w14:paraId="2474474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64" w:type="dxa"/>
          </w:tcPr>
          <w:p w14:paraId="1BE0346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020" w:type="dxa"/>
          </w:tcPr>
          <w:p w14:paraId="0348498A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189" w:type="dxa"/>
          </w:tcPr>
          <w:p w14:paraId="0739E3F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34" w:type="dxa"/>
          </w:tcPr>
          <w:p w14:paraId="52EC24D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484F662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498946D9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5C8C0163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</w:rPr>
              <w:t>Kluge et al. (2007)</w:t>
            </w:r>
          </w:p>
        </w:tc>
        <w:tc>
          <w:tcPr>
            <w:tcW w:w="1270" w:type="dxa"/>
          </w:tcPr>
          <w:p w14:paraId="021E1A3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57E0955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5DCEBB0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</w:tcPr>
          <w:p w14:paraId="5EEA96E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68ACB43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2034" w:type="dxa"/>
          </w:tcPr>
          <w:p w14:paraId="448ADC6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64" w:type="dxa"/>
          </w:tcPr>
          <w:p w14:paraId="1E36324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020" w:type="dxa"/>
          </w:tcPr>
          <w:p w14:paraId="2032FBD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189" w:type="dxa"/>
          </w:tcPr>
          <w:p w14:paraId="5EF38C1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34" w:type="dxa"/>
          </w:tcPr>
          <w:p w14:paraId="40514DC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0A21B0D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0E1ECB1A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26FD584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Dell'Osso et al. (2012)</w:t>
            </w:r>
          </w:p>
        </w:tc>
        <w:tc>
          <w:tcPr>
            <w:tcW w:w="1270" w:type="dxa"/>
          </w:tcPr>
          <w:p w14:paraId="075EE4E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5E800B0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559" w:type="dxa"/>
          </w:tcPr>
          <w:p w14:paraId="713392E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296E0A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5135974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2034" w:type="dxa"/>
          </w:tcPr>
          <w:p w14:paraId="0FF9372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64" w:type="dxa"/>
          </w:tcPr>
          <w:p w14:paraId="66C52A5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020" w:type="dxa"/>
          </w:tcPr>
          <w:p w14:paraId="34F5D8F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189" w:type="dxa"/>
          </w:tcPr>
          <w:p w14:paraId="56907C2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34" w:type="dxa"/>
          </w:tcPr>
          <w:p w14:paraId="7FF6CB0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39D727CE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730EC387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4E625FF0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Masi et al. (2013)</w:t>
            </w:r>
          </w:p>
        </w:tc>
        <w:tc>
          <w:tcPr>
            <w:tcW w:w="1270" w:type="dxa"/>
          </w:tcPr>
          <w:p w14:paraId="2F075C9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4877137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1B32D8E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8B80ED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527" w:type="dxa"/>
          </w:tcPr>
          <w:p w14:paraId="181EA17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2034" w:type="dxa"/>
          </w:tcPr>
          <w:p w14:paraId="6A25AED1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64" w:type="dxa"/>
          </w:tcPr>
          <w:p w14:paraId="42B07E8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</w:tcPr>
          <w:p w14:paraId="07F33C3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189" w:type="dxa"/>
          </w:tcPr>
          <w:p w14:paraId="1959D9C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34" w:type="dxa"/>
          </w:tcPr>
          <w:p w14:paraId="2704924B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756D096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274F5568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18700FDA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Sharma et al. (2014)</w:t>
            </w:r>
          </w:p>
        </w:tc>
        <w:tc>
          <w:tcPr>
            <w:tcW w:w="1270" w:type="dxa"/>
          </w:tcPr>
          <w:p w14:paraId="1E1CD0C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528206B5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</w:tcPr>
          <w:p w14:paraId="6148323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9BBF187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527" w:type="dxa"/>
          </w:tcPr>
          <w:p w14:paraId="2A2D97B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2034" w:type="dxa"/>
          </w:tcPr>
          <w:p w14:paraId="32213E5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64" w:type="dxa"/>
          </w:tcPr>
          <w:p w14:paraId="4062403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1020" w:type="dxa"/>
          </w:tcPr>
          <w:p w14:paraId="14455971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189" w:type="dxa"/>
          </w:tcPr>
          <w:p w14:paraId="4384FC0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934" w:type="dxa"/>
          </w:tcPr>
          <w:p w14:paraId="5FC53FF4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2D336250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4461CD72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98C2F0E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Basgul (2014)</w:t>
            </w:r>
          </w:p>
        </w:tc>
        <w:tc>
          <w:tcPr>
            <w:tcW w:w="0" w:type="dxa"/>
          </w:tcPr>
          <w:p w14:paraId="01F5EF60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52ECEDB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dxa"/>
          </w:tcPr>
          <w:p w14:paraId="6667ABDE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dxa"/>
          </w:tcPr>
          <w:p w14:paraId="32394B3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dxa"/>
          </w:tcPr>
          <w:p w14:paraId="5B06BE6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dxa"/>
          </w:tcPr>
          <w:p w14:paraId="2CC3CF03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dxa"/>
          </w:tcPr>
          <w:p w14:paraId="6EE96C2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dxa"/>
          </w:tcPr>
          <w:p w14:paraId="0BE6C14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2E9181C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dxa"/>
          </w:tcPr>
          <w:p w14:paraId="1F2BB576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ADD3C5E" w14:textId="77777777" w:rsidR="00E34FCC" w:rsidRPr="003D14FE" w:rsidRDefault="00E34FCC" w:rsidP="009500DB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3D14FE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Missing statistical analysis for </w:t>
            </w:r>
            <w:r w:rsidRPr="003D14FE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lastRenderedPageBreak/>
              <w:t>outcomes of interest</w:t>
            </w:r>
          </w:p>
        </w:tc>
      </w:tr>
      <w:tr w:rsidR="00E34FCC" w:rsidRPr="003D14FE" w14:paraId="5D5BA677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77136C72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lastRenderedPageBreak/>
              <w:t>Coskun et al. (2011)</w:t>
            </w:r>
          </w:p>
        </w:tc>
        <w:tc>
          <w:tcPr>
            <w:tcW w:w="1270" w:type="dxa"/>
          </w:tcPr>
          <w:p w14:paraId="3F34500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54EF8EE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054B57F8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67A833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1508785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00FDBDF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216E233F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194AF24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6B3DF46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42D54096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0A1B88C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6B2D1A8F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200E1174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Demirkaya et al. (2017)</w:t>
            </w:r>
          </w:p>
        </w:tc>
        <w:tc>
          <w:tcPr>
            <w:tcW w:w="1270" w:type="dxa"/>
          </w:tcPr>
          <w:p w14:paraId="56C04A0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29E50C45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314741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2B6FCC2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510B8D3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2034" w:type="dxa"/>
          </w:tcPr>
          <w:p w14:paraId="43358904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264" w:type="dxa"/>
          </w:tcPr>
          <w:p w14:paraId="77D638F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0" w:type="dxa"/>
          </w:tcPr>
          <w:p w14:paraId="705445C0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6C04D7D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10D99ED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07AF4D1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015044A5" w14:textId="77777777" w:rsidTr="009500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4" w:type="dxa"/>
          </w:tcPr>
          <w:p w14:paraId="3C60CA6C" w14:textId="77777777" w:rsidR="00E34FCC" w:rsidRPr="0012205F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noProof/>
                <w:sz w:val="20"/>
                <w:szCs w:val="20"/>
                <w:lang w:val="en-US"/>
              </w:rPr>
              <w:t>Moore et al. (2013)</w:t>
            </w:r>
          </w:p>
        </w:tc>
        <w:tc>
          <w:tcPr>
            <w:tcW w:w="1270" w:type="dxa"/>
          </w:tcPr>
          <w:p w14:paraId="68426F6B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1276" w:type="dxa"/>
          </w:tcPr>
          <w:p w14:paraId="57B9421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7928A372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71356BC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27" w:type="dxa"/>
          </w:tcPr>
          <w:p w14:paraId="2BF329C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034" w:type="dxa"/>
          </w:tcPr>
          <w:p w14:paraId="2A95F1E9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264" w:type="dxa"/>
          </w:tcPr>
          <w:p w14:paraId="556E49D7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020" w:type="dxa"/>
          </w:tcPr>
          <w:p w14:paraId="0313A0EA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189" w:type="dxa"/>
          </w:tcPr>
          <w:p w14:paraId="2310E263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934" w:type="dxa"/>
          </w:tcPr>
          <w:p w14:paraId="59C9BE57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1955" w:type="dxa"/>
          </w:tcPr>
          <w:p w14:paraId="2B98004D" w14:textId="77777777" w:rsidR="00E34FCC" w:rsidRPr="003D14FE" w:rsidRDefault="00E34FCC" w:rsidP="009500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</w:p>
        </w:tc>
      </w:tr>
      <w:tr w:rsidR="00E34FCC" w:rsidRPr="003D14FE" w14:paraId="3FB0BDAF" w14:textId="77777777" w:rsidTr="00950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662A08" w14:textId="77777777" w:rsidR="00E34FCC" w:rsidRPr="003D14FE" w:rsidRDefault="00E34FCC" w:rsidP="009500DB">
            <w:pPr>
              <w:rPr>
                <w:rFonts w:asciiTheme="majorBidi" w:hAnsiTheme="majorBidi" w:cstheme="majorBidi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Okamoto et al. (2019)</w:t>
            </w:r>
          </w:p>
        </w:tc>
        <w:tc>
          <w:tcPr>
            <w:tcW w:w="0" w:type="dxa"/>
          </w:tcPr>
          <w:p w14:paraId="0D6768A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dxa"/>
          </w:tcPr>
          <w:p w14:paraId="532765ED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297E0DF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63EA808A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365216B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063EF3A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381620D7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dxa"/>
          </w:tcPr>
          <w:p w14:paraId="43F6A369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67E7BBAC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0" w:type="dxa"/>
          </w:tcPr>
          <w:p w14:paraId="4017AF18" w14:textId="77777777" w:rsidR="00E34FCC" w:rsidRPr="003D14FE" w:rsidRDefault="00E34FCC" w:rsidP="009500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D14FE">
              <w:rPr>
                <w:rFonts w:asciiTheme="majorBidi" w:hAnsiTheme="majorBidi" w:cstheme="majorBidi"/>
                <w:sz w:val="20"/>
                <w:szCs w:val="20"/>
              </w:rPr>
              <w:t>Include</w:t>
            </w:r>
          </w:p>
        </w:tc>
        <w:tc>
          <w:tcPr>
            <w:tcW w:w="0" w:type="dxa"/>
          </w:tcPr>
          <w:p w14:paraId="67A4FDFD" w14:textId="77777777" w:rsidR="00E34FCC" w:rsidRPr="003D14FE" w:rsidRDefault="00E34FCC" w:rsidP="009500DB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</w:pPr>
            <w:r w:rsidRPr="003D14FE">
              <w:rPr>
                <w:rFonts w:asciiTheme="majorBidi" w:eastAsia="Calibri" w:hAnsiTheme="majorBidi" w:cstheme="majorBidi"/>
                <w:sz w:val="20"/>
                <w:szCs w:val="20"/>
                <w:lang w:eastAsia="en-AU"/>
              </w:rPr>
              <w:t xml:space="preserve">Small sample size and </w:t>
            </w:r>
            <w:r w:rsidRPr="003D14FE">
              <w:rPr>
                <w:rFonts w:asciiTheme="majorBidi" w:eastAsia="Calibri" w:hAnsiTheme="majorBidi" w:cstheme="majorBidi"/>
                <w:sz w:val="20"/>
                <w:szCs w:val="20"/>
                <w:lang w:val="en-US" w:eastAsia="en-AU"/>
              </w:rPr>
              <w:t>limited follow-up period.</w:t>
            </w:r>
          </w:p>
        </w:tc>
      </w:tr>
    </w:tbl>
    <w:p w14:paraId="18B0A573" w14:textId="7A69B631" w:rsidR="004A1B59" w:rsidRDefault="00E34FCC">
      <w:r w:rsidRPr="00B20B12">
        <w:rPr>
          <w:color w:val="000000"/>
          <w:sz w:val="22"/>
          <w:szCs w:val="22"/>
        </w:rPr>
        <w:t xml:space="preserve">+: Yes; -: No; N/A: Not applicable; </w:t>
      </w:r>
      <w:r w:rsidRPr="00B20B12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U/C: Unclear. </w:t>
      </w:r>
      <w:r w:rsidRPr="00B20B12">
        <w:rPr>
          <w:sz w:val="22"/>
          <w:szCs w:val="22"/>
        </w:rPr>
        <w:t xml:space="preserve">Randomised trials were also assessed using the randomized controlled trials JBI critical appraisal tool. </w:t>
      </w:r>
      <w:r w:rsidRPr="00B20B12">
        <w:rPr>
          <w:rFonts w:asciiTheme="majorBidi" w:hAnsiTheme="majorBidi" w:cstheme="majorBidi"/>
          <w:color w:val="000000" w:themeColor="text1"/>
          <w:sz w:val="22"/>
          <w:szCs w:val="22"/>
        </w:rPr>
        <w:t>Quasi experimental quality assessment tool was used for open-label, non-randomised trials, data from RCTs, prospective and retrospective studies.</w:t>
      </w:r>
    </w:p>
    <w:sectPr w:rsidR="004A1B59" w:rsidSect="00E34FC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B66003"/>
    <w:multiLevelType w:val="hybridMultilevel"/>
    <w:tmpl w:val="EC46C3B2"/>
    <w:lvl w:ilvl="0" w:tplc="8D7A0F4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34CD4"/>
    <w:multiLevelType w:val="hybridMultilevel"/>
    <w:tmpl w:val="3E4EC1DC"/>
    <w:lvl w:ilvl="0" w:tplc="59D24B04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7D1530"/>
    <w:multiLevelType w:val="hybridMultilevel"/>
    <w:tmpl w:val="6A7C791A"/>
    <w:lvl w:ilvl="0" w:tplc="341EF298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606E9"/>
    <w:multiLevelType w:val="hybridMultilevel"/>
    <w:tmpl w:val="FCEC77DC"/>
    <w:lvl w:ilvl="0" w:tplc="D4900F1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35DB4"/>
    <w:multiLevelType w:val="hybridMultilevel"/>
    <w:tmpl w:val="0604395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B05C86"/>
    <w:multiLevelType w:val="hybridMultilevel"/>
    <w:tmpl w:val="30E076FE"/>
    <w:lvl w:ilvl="0" w:tplc="A2C28D8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A5F41"/>
    <w:multiLevelType w:val="hybridMultilevel"/>
    <w:tmpl w:val="F2E6F058"/>
    <w:lvl w:ilvl="0" w:tplc="99E43134">
      <w:start w:val="3"/>
      <w:numFmt w:val="bullet"/>
      <w:lvlText w:val=""/>
      <w:lvlJc w:val="left"/>
      <w:pPr>
        <w:ind w:left="1080" w:hanging="360"/>
      </w:pPr>
      <w:rPr>
        <w:rFonts w:ascii="Wingdings" w:eastAsia="Times New Roman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80D510F"/>
    <w:multiLevelType w:val="hybridMultilevel"/>
    <w:tmpl w:val="FB360EB6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4A1A5E"/>
    <w:multiLevelType w:val="hybridMultilevel"/>
    <w:tmpl w:val="F3C69C24"/>
    <w:lvl w:ilvl="0" w:tplc="B16A9CF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2C50C5"/>
    <w:multiLevelType w:val="hybridMultilevel"/>
    <w:tmpl w:val="F2F410EA"/>
    <w:lvl w:ilvl="0" w:tplc="16925BFA">
      <w:start w:val="156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585AAE"/>
    <w:multiLevelType w:val="hybridMultilevel"/>
    <w:tmpl w:val="2014EAC0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52362"/>
    <w:multiLevelType w:val="hybridMultilevel"/>
    <w:tmpl w:val="51A470E0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962539"/>
    <w:multiLevelType w:val="multilevel"/>
    <w:tmpl w:val="8FC63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DE7891"/>
    <w:multiLevelType w:val="multilevel"/>
    <w:tmpl w:val="23501F36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ajorBidi" w:hAnsiTheme="majorBidi" w:cstheme="majorBid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ajorBidi" w:hAnsiTheme="majorBidi" w:cstheme="majorBid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ajorBidi" w:hAnsiTheme="majorBidi" w:cstheme="majorBid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ajorBidi" w:hAnsiTheme="majorBidi" w:cstheme="majorBid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ajorBidi" w:hAnsiTheme="majorBidi" w:cstheme="majorBid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ajorBidi" w:hAnsiTheme="majorBidi" w:cstheme="majorBid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ajorBidi" w:hAnsiTheme="majorBidi" w:cstheme="majorBidi" w:hint="default"/>
      </w:rPr>
    </w:lvl>
  </w:abstractNum>
  <w:abstractNum w:abstractNumId="15" w15:restartNumberingAfterBreak="0">
    <w:nsid w:val="32261F93"/>
    <w:multiLevelType w:val="hybridMultilevel"/>
    <w:tmpl w:val="1506F0B4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A92336"/>
    <w:multiLevelType w:val="hybridMultilevel"/>
    <w:tmpl w:val="B524C07E"/>
    <w:lvl w:ilvl="0" w:tplc="1C868810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856BCE"/>
    <w:multiLevelType w:val="hybridMultilevel"/>
    <w:tmpl w:val="3A7401F2"/>
    <w:lvl w:ilvl="0" w:tplc="8B46A0F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0631E2"/>
    <w:multiLevelType w:val="hybridMultilevel"/>
    <w:tmpl w:val="ABE2B12E"/>
    <w:lvl w:ilvl="0" w:tplc="D4900F1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393791"/>
    <w:multiLevelType w:val="hybridMultilevel"/>
    <w:tmpl w:val="4CEAFDCA"/>
    <w:lvl w:ilvl="0" w:tplc="7F38127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A19AE"/>
    <w:multiLevelType w:val="hybridMultilevel"/>
    <w:tmpl w:val="9B44F6CC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C429F4"/>
    <w:multiLevelType w:val="hybridMultilevel"/>
    <w:tmpl w:val="508A15F6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1C4FBD"/>
    <w:multiLevelType w:val="hybridMultilevel"/>
    <w:tmpl w:val="AD0E61A4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F30317A"/>
    <w:multiLevelType w:val="multilevel"/>
    <w:tmpl w:val="23501F36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</w:rPr>
    </w:lvl>
    <w:lvl w:ilvl="1">
      <w:start w:val="6"/>
      <w:numFmt w:val="decimal"/>
      <w:isLgl/>
      <w:lvlText w:val="%1.%2."/>
      <w:lvlJc w:val="left"/>
      <w:pPr>
        <w:ind w:left="720" w:hanging="360"/>
      </w:pPr>
      <w:rPr>
        <w:rFonts w:asciiTheme="majorBidi" w:hAnsiTheme="majorBidi" w:cstheme="majorBidi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ajorBidi" w:hAnsiTheme="majorBidi" w:cstheme="majorBidi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ajorBidi" w:hAnsiTheme="majorBidi" w:cstheme="majorBidi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ajorBidi" w:hAnsiTheme="majorBidi" w:cstheme="majorBid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ajorBidi" w:hAnsiTheme="majorBidi" w:cstheme="majorBidi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ajorBidi" w:hAnsiTheme="majorBidi" w:cstheme="majorBid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ajorBidi" w:hAnsiTheme="majorBidi" w:cstheme="majorBid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ajorBidi" w:hAnsiTheme="majorBidi" w:cstheme="majorBidi" w:hint="default"/>
      </w:rPr>
    </w:lvl>
  </w:abstractNum>
  <w:abstractNum w:abstractNumId="24" w15:restartNumberingAfterBreak="0">
    <w:nsid w:val="4F471B88"/>
    <w:multiLevelType w:val="hybridMultilevel"/>
    <w:tmpl w:val="B2E20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54150C"/>
    <w:multiLevelType w:val="multilevel"/>
    <w:tmpl w:val="43DEF37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53C15F54"/>
    <w:multiLevelType w:val="hybridMultilevel"/>
    <w:tmpl w:val="C46A9C82"/>
    <w:lvl w:ilvl="0" w:tplc="BD46CE9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6E2FEB"/>
    <w:multiLevelType w:val="hybridMultilevel"/>
    <w:tmpl w:val="33745DBC"/>
    <w:lvl w:ilvl="0" w:tplc="8B46A0F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6F5ABA"/>
    <w:multiLevelType w:val="hybridMultilevel"/>
    <w:tmpl w:val="B4EE8E0E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765F25"/>
    <w:multiLevelType w:val="hybridMultilevel"/>
    <w:tmpl w:val="4CEAFDC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0A1C1C"/>
    <w:multiLevelType w:val="hybridMultilevel"/>
    <w:tmpl w:val="167CDA10"/>
    <w:lvl w:ilvl="0" w:tplc="8B46A0F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62611B"/>
    <w:multiLevelType w:val="multilevel"/>
    <w:tmpl w:val="3782DBC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/>
      </w:rPr>
    </w:lvl>
  </w:abstractNum>
  <w:abstractNum w:abstractNumId="32" w15:restartNumberingAfterBreak="0">
    <w:nsid w:val="70651869"/>
    <w:multiLevelType w:val="hybridMultilevel"/>
    <w:tmpl w:val="FDB00DD4"/>
    <w:lvl w:ilvl="0" w:tplc="6CB610D4">
      <w:start w:val="20"/>
      <w:numFmt w:val="bullet"/>
      <w:lvlText w:val="&gt;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E76AB1"/>
    <w:multiLevelType w:val="hybridMultilevel"/>
    <w:tmpl w:val="915CE9BE"/>
    <w:lvl w:ilvl="0" w:tplc="8B46A0FC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2C2F9D"/>
    <w:multiLevelType w:val="multilevel"/>
    <w:tmpl w:val="BF3630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9852D7"/>
    <w:multiLevelType w:val="hybridMultilevel"/>
    <w:tmpl w:val="8F10DD72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691E5E"/>
    <w:multiLevelType w:val="hybridMultilevel"/>
    <w:tmpl w:val="6A7208FC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73DC"/>
    <w:multiLevelType w:val="hybridMultilevel"/>
    <w:tmpl w:val="1B063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3B5281"/>
    <w:multiLevelType w:val="hybridMultilevel"/>
    <w:tmpl w:val="CEA655E4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055759"/>
    <w:multiLevelType w:val="hybridMultilevel"/>
    <w:tmpl w:val="87565842"/>
    <w:lvl w:ilvl="0" w:tplc="C0701526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9134644">
    <w:abstractNumId w:val="23"/>
  </w:num>
  <w:num w:numId="2" w16cid:durableId="118691286">
    <w:abstractNumId w:val="14"/>
  </w:num>
  <w:num w:numId="3" w16cid:durableId="1540162357">
    <w:abstractNumId w:val="34"/>
  </w:num>
  <w:num w:numId="4" w16cid:durableId="655494483">
    <w:abstractNumId w:val="0"/>
  </w:num>
  <w:num w:numId="5" w16cid:durableId="1752660722">
    <w:abstractNumId w:val="24"/>
  </w:num>
  <w:num w:numId="6" w16cid:durableId="1914847897">
    <w:abstractNumId w:val="37"/>
  </w:num>
  <w:num w:numId="7" w16cid:durableId="951400773">
    <w:abstractNumId w:val="13"/>
  </w:num>
  <w:num w:numId="8" w16cid:durableId="1415013672">
    <w:abstractNumId w:val="4"/>
  </w:num>
  <w:num w:numId="9" w16cid:durableId="1922520266">
    <w:abstractNumId w:val="19"/>
  </w:num>
  <w:num w:numId="10" w16cid:durableId="573244907">
    <w:abstractNumId w:val="29"/>
  </w:num>
  <w:num w:numId="11" w16cid:durableId="643891306">
    <w:abstractNumId w:val="26"/>
  </w:num>
  <w:num w:numId="12" w16cid:durableId="376593230">
    <w:abstractNumId w:val="32"/>
  </w:num>
  <w:num w:numId="13" w16cid:durableId="192229614">
    <w:abstractNumId w:val="6"/>
  </w:num>
  <w:num w:numId="14" w16cid:durableId="1589921132">
    <w:abstractNumId w:val="25"/>
  </w:num>
  <w:num w:numId="15" w16cid:durableId="1984576793">
    <w:abstractNumId w:val="33"/>
  </w:num>
  <w:num w:numId="16" w16cid:durableId="390546673">
    <w:abstractNumId w:val="12"/>
  </w:num>
  <w:num w:numId="17" w16cid:durableId="457068721">
    <w:abstractNumId w:val="16"/>
  </w:num>
  <w:num w:numId="18" w16cid:durableId="1609006176">
    <w:abstractNumId w:val="10"/>
  </w:num>
  <w:num w:numId="19" w16cid:durableId="828642402">
    <w:abstractNumId w:val="5"/>
  </w:num>
  <w:num w:numId="20" w16cid:durableId="550069559">
    <w:abstractNumId w:val="18"/>
  </w:num>
  <w:num w:numId="21" w16cid:durableId="757868918">
    <w:abstractNumId w:val="31"/>
  </w:num>
  <w:num w:numId="22" w16cid:durableId="1340618495">
    <w:abstractNumId w:val="17"/>
  </w:num>
  <w:num w:numId="23" w16cid:durableId="567958709">
    <w:abstractNumId w:val="30"/>
  </w:num>
  <w:num w:numId="24" w16cid:durableId="1526483271">
    <w:abstractNumId w:val="27"/>
  </w:num>
  <w:num w:numId="25" w16cid:durableId="1841119647">
    <w:abstractNumId w:val="20"/>
  </w:num>
  <w:num w:numId="26" w16cid:durableId="1026760320">
    <w:abstractNumId w:val="36"/>
  </w:num>
  <w:num w:numId="27" w16cid:durableId="1234118661">
    <w:abstractNumId w:val="38"/>
  </w:num>
  <w:num w:numId="28" w16cid:durableId="3821185">
    <w:abstractNumId w:val="15"/>
  </w:num>
  <w:num w:numId="29" w16cid:durableId="1607226680">
    <w:abstractNumId w:val="28"/>
  </w:num>
  <w:num w:numId="30" w16cid:durableId="149830841">
    <w:abstractNumId w:val="11"/>
  </w:num>
  <w:num w:numId="31" w16cid:durableId="879123821">
    <w:abstractNumId w:val="21"/>
  </w:num>
  <w:num w:numId="32" w16cid:durableId="1882087859">
    <w:abstractNumId w:val="39"/>
  </w:num>
  <w:num w:numId="33" w16cid:durableId="1508784000">
    <w:abstractNumId w:val="8"/>
  </w:num>
  <w:num w:numId="34" w16cid:durableId="1935698955">
    <w:abstractNumId w:val="22"/>
  </w:num>
  <w:num w:numId="35" w16cid:durableId="978220278">
    <w:abstractNumId w:val="35"/>
  </w:num>
  <w:num w:numId="36" w16cid:durableId="1438137119">
    <w:abstractNumId w:val="2"/>
  </w:num>
  <w:num w:numId="37" w16cid:durableId="1516649152">
    <w:abstractNumId w:val="1"/>
  </w:num>
  <w:num w:numId="38" w16cid:durableId="332531310">
    <w:abstractNumId w:val="9"/>
  </w:num>
  <w:num w:numId="39" w16cid:durableId="1547448197">
    <w:abstractNumId w:val="3"/>
  </w:num>
  <w:num w:numId="40" w16cid:durableId="97518118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FCC"/>
    <w:rsid w:val="00001A69"/>
    <w:rsid w:val="00014124"/>
    <w:rsid w:val="00024FF0"/>
    <w:rsid w:val="00025FB8"/>
    <w:rsid w:val="00033A36"/>
    <w:rsid w:val="0004566D"/>
    <w:rsid w:val="00063AC6"/>
    <w:rsid w:val="00066ED8"/>
    <w:rsid w:val="00074001"/>
    <w:rsid w:val="00084ECF"/>
    <w:rsid w:val="00092B27"/>
    <w:rsid w:val="000A571E"/>
    <w:rsid w:val="000B0E4C"/>
    <w:rsid w:val="000C3B48"/>
    <w:rsid w:val="000D4E3B"/>
    <w:rsid w:val="000E4D6A"/>
    <w:rsid w:val="000E6F97"/>
    <w:rsid w:val="0012638F"/>
    <w:rsid w:val="0013030B"/>
    <w:rsid w:val="00130CA5"/>
    <w:rsid w:val="00141DC1"/>
    <w:rsid w:val="001469E5"/>
    <w:rsid w:val="00151558"/>
    <w:rsid w:val="00152F1C"/>
    <w:rsid w:val="00161B47"/>
    <w:rsid w:val="001622BC"/>
    <w:rsid w:val="001623E7"/>
    <w:rsid w:val="00163BAB"/>
    <w:rsid w:val="001714E6"/>
    <w:rsid w:val="00177C0B"/>
    <w:rsid w:val="001A0EFA"/>
    <w:rsid w:val="001A56E3"/>
    <w:rsid w:val="001B4DD7"/>
    <w:rsid w:val="001B6B42"/>
    <w:rsid w:val="001F40B3"/>
    <w:rsid w:val="001F617F"/>
    <w:rsid w:val="00201689"/>
    <w:rsid w:val="0022575B"/>
    <w:rsid w:val="00225B8C"/>
    <w:rsid w:val="0026148C"/>
    <w:rsid w:val="00270F7D"/>
    <w:rsid w:val="002770C3"/>
    <w:rsid w:val="002771CC"/>
    <w:rsid w:val="00281439"/>
    <w:rsid w:val="00283126"/>
    <w:rsid w:val="00283D63"/>
    <w:rsid w:val="002A2084"/>
    <w:rsid w:val="002A5260"/>
    <w:rsid w:val="002A5F28"/>
    <w:rsid w:val="002B187D"/>
    <w:rsid w:val="002B58F9"/>
    <w:rsid w:val="002C1F9A"/>
    <w:rsid w:val="002C2446"/>
    <w:rsid w:val="002D1840"/>
    <w:rsid w:val="002D18CA"/>
    <w:rsid w:val="002F1908"/>
    <w:rsid w:val="00301C7E"/>
    <w:rsid w:val="00303724"/>
    <w:rsid w:val="00310AE0"/>
    <w:rsid w:val="00313A09"/>
    <w:rsid w:val="00314A7B"/>
    <w:rsid w:val="00317DB6"/>
    <w:rsid w:val="00344D26"/>
    <w:rsid w:val="00351AFC"/>
    <w:rsid w:val="00352A38"/>
    <w:rsid w:val="00353361"/>
    <w:rsid w:val="00354431"/>
    <w:rsid w:val="00361DF9"/>
    <w:rsid w:val="00362DCE"/>
    <w:rsid w:val="00392F32"/>
    <w:rsid w:val="003A1B00"/>
    <w:rsid w:val="003C4447"/>
    <w:rsid w:val="003D0037"/>
    <w:rsid w:val="003D1D84"/>
    <w:rsid w:val="003E5556"/>
    <w:rsid w:val="003F0149"/>
    <w:rsid w:val="003F045F"/>
    <w:rsid w:val="004151FA"/>
    <w:rsid w:val="00415C47"/>
    <w:rsid w:val="004328AD"/>
    <w:rsid w:val="00432A57"/>
    <w:rsid w:val="00437161"/>
    <w:rsid w:val="00437FEE"/>
    <w:rsid w:val="00445604"/>
    <w:rsid w:val="00453724"/>
    <w:rsid w:val="00461CC7"/>
    <w:rsid w:val="00462369"/>
    <w:rsid w:val="00463238"/>
    <w:rsid w:val="00486080"/>
    <w:rsid w:val="00491F98"/>
    <w:rsid w:val="00493032"/>
    <w:rsid w:val="004932E8"/>
    <w:rsid w:val="004A1B59"/>
    <w:rsid w:val="004A4CE2"/>
    <w:rsid w:val="004A76B9"/>
    <w:rsid w:val="004B2F2D"/>
    <w:rsid w:val="004C2D79"/>
    <w:rsid w:val="004C4F81"/>
    <w:rsid w:val="004D4A5E"/>
    <w:rsid w:val="004F2AE9"/>
    <w:rsid w:val="004F4760"/>
    <w:rsid w:val="00500C96"/>
    <w:rsid w:val="0050291A"/>
    <w:rsid w:val="00506C37"/>
    <w:rsid w:val="00512865"/>
    <w:rsid w:val="0051709C"/>
    <w:rsid w:val="00517A4B"/>
    <w:rsid w:val="005218BD"/>
    <w:rsid w:val="00530172"/>
    <w:rsid w:val="00530A0B"/>
    <w:rsid w:val="005337D0"/>
    <w:rsid w:val="0053561D"/>
    <w:rsid w:val="00542BCE"/>
    <w:rsid w:val="00543D74"/>
    <w:rsid w:val="00544F46"/>
    <w:rsid w:val="00545132"/>
    <w:rsid w:val="005504B7"/>
    <w:rsid w:val="00551271"/>
    <w:rsid w:val="00553B4C"/>
    <w:rsid w:val="00554695"/>
    <w:rsid w:val="00556983"/>
    <w:rsid w:val="005641F0"/>
    <w:rsid w:val="00566933"/>
    <w:rsid w:val="005747CD"/>
    <w:rsid w:val="00583996"/>
    <w:rsid w:val="00585DA3"/>
    <w:rsid w:val="00593420"/>
    <w:rsid w:val="00596FB1"/>
    <w:rsid w:val="005A7F6E"/>
    <w:rsid w:val="005C5503"/>
    <w:rsid w:val="005D4DAE"/>
    <w:rsid w:val="005E074D"/>
    <w:rsid w:val="005E5D10"/>
    <w:rsid w:val="005F2741"/>
    <w:rsid w:val="005F2DD2"/>
    <w:rsid w:val="005F56C0"/>
    <w:rsid w:val="00607E9D"/>
    <w:rsid w:val="00614031"/>
    <w:rsid w:val="00632897"/>
    <w:rsid w:val="00634988"/>
    <w:rsid w:val="00637CF3"/>
    <w:rsid w:val="006536E8"/>
    <w:rsid w:val="00661FBD"/>
    <w:rsid w:val="00672AE7"/>
    <w:rsid w:val="0067666A"/>
    <w:rsid w:val="006802C1"/>
    <w:rsid w:val="006A25FE"/>
    <w:rsid w:val="006B157C"/>
    <w:rsid w:val="006D35E2"/>
    <w:rsid w:val="006E2507"/>
    <w:rsid w:val="006F21F4"/>
    <w:rsid w:val="00700163"/>
    <w:rsid w:val="0070192B"/>
    <w:rsid w:val="007161A4"/>
    <w:rsid w:val="00726313"/>
    <w:rsid w:val="00734D99"/>
    <w:rsid w:val="0074282A"/>
    <w:rsid w:val="007442BC"/>
    <w:rsid w:val="007521AB"/>
    <w:rsid w:val="007950EC"/>
    <w:rsid w:val="0079703F"/>
    <w:rsid w:val="007B3576"/>
    <w:rsid w:val="007B5D69"/>
    <w:rsid w:val="007C178C"/>
    <w:rsid w:val="007C3086"/>
    <w:rsid w:val="007D123E"/>
    <w:rsid w:val="007E7020"/>
    <w:rsid w:val="007F1A38"/>
    <w:rsid w:val="008025B8"/>
    <w:rsid w:val="00805A0D"/>
    <w:rsid w:val="00812672"/>
    <w:rsid w:val="00817DBB"/>
    <w:rsid w:val="00823381"/>
    <w:rsid w:val="00824923"/>
    <w:rsid w:val="00847F10"/>
    <w:rsid w:val="00852281"/>
    <w:rsid w:val="00853A59"/>
    <w:rsid w:val="0086056F"/>
    <w:rsid w:val="00861573"/>
    <w:rsid w:val="00863ABE"/>
    <w:rsid w:val="008726CC"/>
    <w:rsid w:val="0087300F"/>
    <w:rsid w:val="00876DB7"/>
    <w:rsid w:val="008822A1"/>
    <w:rsid w:val="008875EA"/>
    <w:rsid w:val="0089256B"/>
    <w:rsid w:val="00896E6E"/>
    <w:rsid w:val="008B0689"/>
    <w:rsid w:val="008B0829"/>
    <w:rsid w:val="008C5001"/>
    <w:rsid w:val="008D729A"/>
    <w:rsid w:val="008E0BD5"/>
    <w:rsid w:val="008E21B0"/>
    <w:rsid w:val="008E72BF"/>
    <w:rsid w:val="009054BF"/>
    <w:rsid w:val="00933E5F"/>
    <w:rsid w:val="009804D9"/>
    <w:rsid w:val="0098657A"/>
    <w:rsid w:val="0098755D"/>
    <w:rsid w:val="009900C1"/>
    <w:rsid w:val="00993854"/>
    <w:rsid w:val="0099464C"/>
    <w:rsid w:val="009B17E8"/>
    <w:rsid w:val="009D23DD"/>
    <w:rsid w:val="009D3484"/>
    <w:rsid w:val="009F0472"/>
    <w:rsid w:val="009F727B"/>
    <w:rsid w:val="009F7E43"/>
    <w:rsid w:val="00A00655"/>
    <w:rsid w:val="00A06438"/>
    <w:rsid w:val="00A12B57"/>
    <w:rsid w:val="00A22A63"/>
    <w:rsid w:val="00A47F45"/>
    <w:rsid w:val="00A53C1D"/>
    <w:rsid w:val="00A621A0"/>
    <w:rsid w:val="00A6417E"/>
    <w:rsid w:val="00A64F38"/>
    <w:rsid w:val="00A75899"/>
    <w:rsid w:val="00A779F4"/>
    <w:rsid w:val="00A82557"/>
    <w:rsid w:val="00A832FF"/>
    <w:rsid w:val="00A92891"/>
    <w:rsid w:val="00AA5F7F"/>
    <w:rsid w:val="00AB4D8F"/>
    <w:rsid w:val="00AC1A0E"/>
    <w:rsid w:val="00AC40CD"/>
    <w:rsid w:val="00AD3CD1"/>
    <w:rsid w:val="00AE41D8"/>
    <w:rsid w:val="00AE5274"/>
    <w:rsid w:val="00AE5E1C"/>
    <w:rsid w:val="00AE62A7"/>
    <w:rsid w:val="00B04D22"/>
    <w:rsid w:val="00B10132"/>
    <w:rsid w:val="00B132E9"/>
    <w:rsid w:val="00B25188"/>
    <w:rsid w:val="00B262B5"/>
    <w:rsid w:val="00B2687B"/>
    <w:rsid w:val="00B44188"/>
    <w:rsid w:val="00B51E19"/>
    <w:rsid w:val="00B54B4A"/>
    <w:rsid w:val="00B552A0"/>
    <w:rsid w:val="00B61369"/>
    <w:rsid w:val="00B72CC2"/>
    <w:rsid w:val="00B768A0"/>
    <w:rsid w:val="00B84573"/>
    <w:rsid w:val="00BA45B7"/>
    <w:rsid w:val="00BA6FD2"/>
    <w:rsid w:val="00BB1604"/>
    <w:rsid w:val="00BB34F1"/>
    <w:rsid w:val="00BB6CFB"/>
    <w:rsid w:val="00BC36D0"/>
    <w:rsid w:val="00BC7A67"/>
    <w:rsid w:val="00BD125C"/>
    <w:rsid w:val="00BD3DE5"/>
    <w:rsid w:val="00BD765D"/>
    <w:rsid w:val="00BE0440"/>
    <w:rsid w:val="00BE20E4"/>
    <w:rsid w:val="00C01D5E"/>
    <w:rsid w:val="00C03B3E"/>
    <w:rsid w:val="00C03B9A"/>
    <w:rsid w:val="00C072D4"/>
    <w:rsid w:val="00C12F9A"/>
    <w:rsid w:val="00C13621"/>
    <w:rsid w:val="00C34C00"/>
    <w:rsid w:val="00C47C14"/>
    <w:rsid w:val="00C47D5F"/>
    <w:rsid w:val="00C5033B"/>
    <w:rsid w:val="00C553B6"/>
    <w:rsid w:val="00C71C12"/>
    <w:rsid w:val="00C75670"/>
    <w:rsid w:val="00C94047"/>
    <w:rsid w:val="00C9753D"/>
    <w:rsid w:val="00CB4F22"/>
    <w:rsid w:val="00CB6686"/>
    <w:rsid w:val="00CC57C6"/>
    <w:rsid w:val="00CD5FF8"/>
    <w:rsid w:val="00CD7DAD"/>
    <w:rsid w:val="00CE0AF2"/>
    <w:rsid w:val="00CF0F18"/>
    <w:rsid w:val="00CF1537"/>
    <w:rsid w:val="00CF189A"/>
    <w:rsid w:val="00CF664C"/>
    <w:rsid w:val="00D01895"/>
    <w:rsid w:val="00D01A1B"/>
    <w:rsid w:val="00D055DE"/>
    <w:rsid w:val="00D10F9E"/>
    <w:rsid w:val="00D14065"/>
    <w:rsid w:val="00D262CE"/>
    <w:rsid w:val="00D33192"/>
    <w:rsid w:val="00D33816"/>
    <w:rsid w:val="00D36327"/>
    <w:rsid w:val="00D522F6"/>
    <w:rsid w:val="00D559B4"/>
    <w:rsid w:val="00D56A25"/>
    <w:rsid w:val="00D60244"/>
    <w:rsid w:val="00D607E2"/>
    <w:rsid w:val="00D6115C"/>
    <w:rsid w:val="00D63BB5"/>
    <w:rsid w:val="00D802A4"/>
    <w:rsid w:val="00D8082D"/>
    <w:rsid w:val="00D86A9D"/>
    <w:rsid w:val="00DA0A91"/>
    <w:rsid w:val="00DB3DC8"/>
    <w:rsid w:val="00DB7E05"/>
    <w:rsid w:val="00DD30DB"/>
    <w:rsid w:val="00DF46B5"/>
    <w:rsid w:val="00E06B81"/>
    <w:rsid w:val="00E141CA"/>
    <w:rsid w:val="00E15C05"/>
    <w:rsid w:val="00E16D8C"/>
    <w:rsid w:val="00E276CD"/>
    <w:rsid w:val="00E322CC"/>
    <w:rsid w:val="00E34FCC"/>
    <w:rsid w:val="00E37AD1"/>
    <w:rsid w:val="00E41BC6"/>
    <w:rsid w:val="00E5256D"/>
    <w:rsid w:val="00E54538"/>
    <w:rsid w:val="00E651E5"/>
    <w:rsid w:val="00E6543B"/>
    <w:rsid w:val="00E65A67"/>
    <w:rsid w:val="00E931BF"/>
    <w:rsid w:val="00EA14B9"/>
    <w:rsid w:val="00EC008F"/>
    <w:rsid w:val="00EC2EB2"/>
    <w:rsid w:val="00ED0C9F"/>
    <w:rsid w:val="00ED6E18"/>
    <w:rsid w:val="00ED7D0C"/>
    <w:rsid w:val="00EE3E47"/>
    <w:rsid w:val="00EF1772"/>
    <w:rsid w:val="00F00A32"/>
    <w:rsid w:val="00F0107D"/>
    <w:rsid w:val="00F14930"/>
    <w:rsid w:val="00F264E9"/>
    <w:rsid w:val="00F26505"/>
    <w:rsid w:val="00F357B0"/>
    <w:rsid w:val="00F36247"/>
    <w:rsid w:val="00F5338C"/>
    <w:rsid w:val="00F7569E"/>
    <w:rsid w:val="00F76019"/>
    <w:rsid w:val="00F8626D"/>
    <w:rsid w:val="00FA2CEF"/>
    <w:rsid w:val="00FB3D43"/>
    <w:rsid w:val="00FB52E5"/>
    <w:rsid w:val="00FD1FE4"/>
    <w:rsid w:val="00FD5729"/>
    <w:rsid w:val="00FE420C"/>
    <w:rsid w:val="00FE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7C3B09"/>
  <w14:defaultImageDpi w14:val="32767"/>
  <w15:chartTrackingRefBased/>
  <w15:docId w15:val="{BE12CD6D-7B1B-A14D-990C-4149C066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34FC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F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E34FC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FC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34FC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Hyperlink">
    <w:name w:val="Hyperlink"/>
    <w:basedOn w:val="DefaultParagraphFont"/>
    <w:uiPriority w:val="99"/>
    <w:unhideWhenUsed/>
    <w:rsid w:val="00E34FCC"/>
    <w:rPr>
      <w:color w:val="0563C1" w:themeColor="hyperlink"/>
      <w:u w:val="single"/>
    </w:rPr>
  </w:style>
  <w:style w:type="paragraph" w:customStyle="1" w:styleId="Default">
    <w:name w:val="Default"/>
    <w:rsid w:val="00E34FC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E34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4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4FCC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34FCC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34FC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34FCC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34FCC"/>
  </w:style>
  <w:style w:type="character" w:customStyle="1" w:styleId="EndNoteBibliographyChar">
    <w:name w:val="EndNote Bibliography Char"/>
    <w:basedOn w:val="DefaultParagraphFont"/>
    <w:link w:val="EndNoteBibliography"/>
    <w:rsid w:val="00E34FCC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E34F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34F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FCC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E34F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34FCC"/>
    <w:rPr>
      <w:b/>
      <w:bCs/>
    </w:rPr>
  </w:style>
  <w:style w:type="table" w:styleId="PlainTable2">
    <w:name w:val="Plain Table 2"/>
    <w:basedOn w:val="TableNormal"/>
    <w:rsid w:val="00E34FC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FCC"/>
  </w:style>
  <w:style w:type="table" w:styleId="PlainTable4">
    <w:name w:val="Plain Table 4"/>
    <w:basedOn w:val="TableNormal"/>
    <w:uiPriority w:val="44"/>
    <w:rsid w:val="00E34FC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E34FCC"/>
  </w:style>
  <w:style w:type="character" w:styleId="Emphasis">
    <w:name w:val="Emphasis"/>
    <w:basedOn w:val="DefaultParagraphFont"/>
    <w:uiPriority w:val="20"/>
    <w:qFormat/>
    <w:rsid w:val="00E34FCC"/>
    <w:rPr>
      <w:i/>
      <w:iCs/>
    </w:rPr>
  </w:style>
  <w:style w:type="paragraph" w:styleId="NormalWeb">
    <w:name w:val="Normal (Web)"/>
    <w:basedOn w:val="Normal"/>
    <w:uiPriority w:val="99"/>
    <w:unhideWhenUsed/>
    <w:rsid w:val="00E34FCC"/>
    <w:pPr>
      <w:spacing w:before="100" w:beforeAutospacing="1" w:after="100" w:afterAutospacing="1"/>
    </w:pPr>
  </w:style>
  <w:style w:type="paragraph" w:customStyle="1" w:styleId="MDPI35textbeforelist">
    <w:name w:val="MDPI_3.5_text_before_list"/>
    <w:qFormat/>
    <w:rsid w:val="00E34FC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E34F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4FC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34FCC"/>
  </w:style>
  <w:style w:type="table" w:styleId="PlainTable3">
    <w:name w:val="Plain Table 3"/>
    <w:basedOn w:val="TableNormal"/>
    <w:rsid w:val="00E34FCC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34FC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FCC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72</Words>
  <Characters>8395</Characters>
  <Application>Microsoft Office Word</Application>
  <DocSecurity>0</DocSecurity>
  <Lines>69</Lines>
  <Paragraphs>19</Paragraphs>
  <ScaleCrop>false</ScaleCrop>
  <Company/>
  <LinksUpToDate>false</LinksUpToDate>
  <CharactersWithSpaces>9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SAMIR A MUTWALLI</dc:creator>
  <cp:keywords/>
  <dc:description/>
  <cp:lastModifiedBy>HIBA SAMIR A MUTWALLI</cp:lastModifiedBy>
  <cp:revision>1</cp:revision>
  <dcterms:created xsi:type="dcterms:W3CDTF">2022-09-14T11:36:00Z</dcterms:created>
  <dcterms:modified xsi:type="dcterms:W3CDTF">2022-09-14T11:37:00Z</dcterms:modified>
</cp:coreProperties>
</file>